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56FD0" w14:textId="77777777" w:rsidR="005E4097" w:rsidRPr="007D5A85" w:rsidRDefault="005E4097" w:rsidP="005E4097">
      <w:pPr>
        <w:spacing w:line="480" w:lineRule="auto"/>
        <w:rPr>
          <w:szCs w:val="22"/>
          <w:lang w:val="en-US"/>
        </w:rPr>
      </w:pPr>
      <w:bookmarkStart w:id="0" w:name="_GoBack"/>
      <w:proofErr w:type="gramStart"/>
      <w:r w:rsidRPr="007D5A85">
        <w:rPr>
          <w:b/>
          <w:szCs w:val="22"/>
          <w:lang w:val="en-US"/>
        </w:rPr>
        <w:t>Supplemental table</w:t>
      </w:r>
      <w:bookmarkEnd w:id="0"/>
      <w:r w:rsidRPr="007D5A85">
        <w:rPr>
          <w:b/>
          <w:szCs w:val="22"/>
          <w:lang w:val="en-US"/>
        </w:rPr>
        <w:t xml:space="preserve"> 1.</w:t>
      </w:r>
      <w:proofErr w:type="gramEnd"/>
      <w:r w:rsidRPr="007D5A85">
        <w:rPr>
          <w:szCs w:val="22"/>
          <w:lang w:val="en-US"/>
        </w:rPr>
        <w:t xml:space="preserve"> </w:t>
      </w:r>
      <w:proofErr w:type="gramStart"/>
      <w:r w:rsidRPr="007D5A85">
        <w:rPr>
          <w:szCs w:val="22"/>
          <w:lang w:val="en-US"/>
        </w:rPr>
        <w:t>Effect estimates and odds ratios from the proportional odds model for the nutrition and lifestyle risk scores on the KIDScore for normal weight women only.</w:t>
      </w:r>
      <w:proofErr w:type="gramEnd"/>
      <w:r w:rsidRPr="007D5A85">
        <w:rPr>
          <w:szCs w:val="22"/>
          <w:lang w:val="en-US"/>
        </w:rPr>
        <w:t xml:space="preserve"> </w:t>
      </w:r>
    </w:p>
    <w:tbl>
      <w:tblPr>
        <w:tblStyle w:val="TableGrid"/>
        <w:tblpPr w:leftFromText="180" w:rightFromText="180" w:vertAnchor="page" w:horzAnchor="page" w:tblpX="2107" w:tblpY="2741"/>
        <w:tblW w:w="11477" w:type="dxa"/>
        <w:tblLook w:val="04A0" w:firstRow="1" w:lastRow="0" w:firstColumn="1" w:lastColumn="0" w:noHBand="0" w:noVBand="1"/>
      </w:tblPr>
      <w:tblGrid>
        <w:gridCol w:w="2061"/>
        <w:gridCol w:w="1620"/>
        <w:gridCol w:w="2126"/>
        <w:gridCol w:w="846"/>
        <w:gridCol w:w="1564"/>
        <w:gridCol w:w="2268"/>
        <w:gridCol w:w="992"/>
      </w:tblGrid>
      <w:tr w:rsidR="005E4097" w:rsidRPr="00FF67B3" w14:paraId="6C4A152F" w14:textId="77777777" w:rsidTr="003D0657">
        <w:trPr>
          <w:trHeight w:val="132"/>
        </w:trPr>
        <w:tc>
          <w:tcPr>
            <w:tcW w:w="2061" w:type="dxa"/>
            <w:vAlign w:val="center"/>
          </w:tcPr>
          <w:p w14:paraId="4EEF31D0" w14:textId="77777777" w:rsidR="005E4097" w:rsidRPr="00FF67B3" w:rsidRDefault="005E4097" w:rsidP="005A0352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4592" w:type="dxa"/>
            <w:gridSpan w:val="3"/>
            <w:vAlign w:val="center"/>
          </w:tcPr>
          <w:p w14:paraId="4956DBB1" w14:textId="77777777" w:rsidR="005E4097" w:rsidRPr="00FF67B3" w:rsidRDefault="005E4097" w:rsidP="005A0352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4824" w:type="dxa"/>
            <w:gridSpan w:val="3"/>
            <w:vAlign w:val="center"/>
          </w:tcPr>
          <w:p w14:paraId="2436FB0E" w14:textId="77777777" w:rsidR="005E4097" w:rsidRPr="00FF67B3" w:rsidRDefault="005E4097" w:rsidP="005A0352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</w:p>
        </w:tc>
      </w:tr>
      <w:tr w:rsidR="005E4097" w:rsidRPr="00FF67B3" w14:paraId="698394BB" w14:textId="77777777" w:rsidTr="003D0657">
        <w:trPr>
          <w:trHeight w:val="438"/>
        </w:trPr>
        <w:tc>
          <w:tcPr>
            <w:tcW w:w="2061" w:type="dxa"/>
            <w:vAlign w:val="center"/>
          </w:tcPr>
          <w:p w14:paraId="711BA8C1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4D25D78B" w14:textId="6910A14E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Effect estimate</w:t>
            </w:r>
            <w:r w:rsidR="003A5C1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FCACAD6" w14:textId="7C36F80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Odds ratio</w:t>
            </w:r>
            <w:r>
              <w:rPr>
                <w:sz w:val="22"/>
                <w:szCs w:val="22"/>
                <w:lang w:val="en-US"/>
              </w:rPr>
              <w:t xml:space="preserve"> (95</w:t>
            </w:r>
            <w:r w:rsidR="003D065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%</w:t>
            </w:r>
            <w:r w:rsidR="003D065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I)</w:t>
            </w:r>
          </w:p>
        </w:tc>
        <w:tc>
          <w:tcPr>
            <w:tcW w:w="846" w:type="dxa"/>
            <w:vAlign w:val="center"/>
          </w:tcPr>
          <w:p w14:paraId="61D4375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564" w:type="dxa"/>
            <w:vAlign w:val="center"/>
          </w:tcPr>
          <w:p w14:paraId="255B6536" w14:textId="6490417E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Effect estimate</w:t>
            </w:r>
            <w:r w:rsidR="003A5C1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6351B4A" w14:textId="70D64B9D" w:rsidR="005E4097" w:rsidRPr="00FF67B3" w:rsidRDefault="005E4097" w:rsidP="003D0657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Odds ratio</w:t>
            </w:r>
            <w:r w:rsidR="003D065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95</w:t>
            </w:r>
            <w:r w:rsidR="003D065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%</w:t>
            </w:r>
            <w:r w:rsidR="003D065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I)</w:t>
            </w:r>
          </w:p>
        </w:tc>
        <w:tc>
          <w:tcPr>
            <w:tcW w:w="992" w:type="dxa"/>
            <w:vAlign w:val="center"/>
          </w:tcPr>
          <w:p w14:paraId="2E64BBC1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5E4097" w:rsidRPr="00FF67B3" w14:paraId="425E8F16" w14:textId="77777777" w:rsidTr="003D0657">
        <w:tc>
          <w:tcPr>
            <w:tcW w:w="2061" w:type="dxa"/>
            <w:vAlign w:val="center"/>
          </w:tcPr>
          <w:p w14:paraId="77EDBDEB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Total Risk Score</w:t>
            </w:r>
          </w:p>
        </w:tc>
        <w:tc>
          <w:tcPr>
            <w:tcW w:w="1620" w:type="dxa"/>
            <w:vAlign w:val="center"/>
          </w:tcPr>
          <w:p w14:paraId="769BE777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2126" w:type="dxa"/>
            <w:vAlign w:val="center"/>
          </w:tcPr>
          <w:p w14:paraId="560BAD40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94 (0.82 to 1.08)</w:t>
            </w:r>
          </w:p>
        </w:tc>
        <w:tc>
          <w:tcPr>
            <w:tcW w:w="846" w:type="dxa"/>
            <w:vAlign w:val="center"/>
          </w:tcPr>
          <w:p w14:paraId="1902552E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  <w:tc>
          <w:tcPr>
            <w:tcW w:w="1564" w:type="dxa"/>
            <w:vAlign w:val="center"/>
          </w:tcPr>
          <w:p w14:paraId="098A92E4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2268" w:type="dxa"/>
            <w:vAlign w:val="center"/>
          </w:tcPr>
          <w:p w14:paraId="2431EBC1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94 (0.82 to 1.08)</w:t>
            </w:r>
          </w:p>
        </w:tc>
        <w:tc>
          <w:tcPr>
            <w:tcW w:w="992" w:type="dxa"/>
            <w:vAlign w:val="center"/>
          </w:tcPr>
          <w:p w14:paraId="2A2E040F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</w:tr>
      <w:tr w:rsidR="005E4097" w:rsidRPr="00FF67B3" w14:paraId="50279B1C" w14:textId="77777777" w:rsidTr="003D0657">
        <w:tc>
          <w:tcPr>
            <w:tcW w:w="2061" w:type="dxa"/>
            <w:vAlign w:val="center"/>
          </w:tcPr>
          <w:p w14:paraId="40A41E7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etary</w:t>
            </w:r>
            <w:r w:rsidRPr="00FF67B3">
              <w:rPr>
                <w:sz w:val="22"/>
                <w:szCs w:val="22"/>
                <w:lang w:val="en-US"/>
              </w:rPr>
              <w:t xml:space="preserve"> Risk Score</w:t>
            </w:r>
          </w:p>
        </w:tc>
        <w:tc>
          <w:tcPr>
            <w:tcW w:w="1620" w:type="dxa"/>
            <w:vAlign w:val="center"/>
          </w:tcPr>
          <w:p w14:paraId="73310B59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2126" w:type="dxa"/>
            <w:vAlign w:val="center"/>
          </w:tcPr>
          <w:p w14:paraId="3B8D52EA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92 (0.80 to 1.06)</w:t>
            </w:r>
          </w:p>
        </w:tc>
        <w:tc>
          <w:tcPr>
            <w:tcW w:w="846" w:type="dxa"/>
            <w:vAlign w:val="center"/>
          </w:tcPr>
          <w:p w14:paraId="37B29EF8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564" w:type="dxa"/>
            <w:vAlign w:val="center"/>
          </w:tcPr>
          <w:p w14:paraId="5A896044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2268" w:type="dxa"/>
            <w:vAlign w:val="center"/>
          </w:tcPr>
          <w:p w14:paraId="633EF82D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92 (0.80 to 1.06)</w:t>
            </w:r>
          </w:p>
        </w:tc>
        <w:tc>
          <w:tcPr>
            <w:tcW w:w="992" w:type="dxa"/>
            <w:vAlign w:val="center"/>
          </w:tcPr>
          <w:p w14:paraId="01C3D0A2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</w:tr>
      <w:tr w:rsidR="005E4097" w:rsidRPr="00FF67B3" w14:paraId="61FF2562" w14:textId="77777777" w:rsidTr="003D0657">
        <w:tc>
          <w:tcPr>
            <w:tcW w:w="2061" w:type="dxa"/>
            <w:vAlign w:val="center"/>
          </w:tcPr>
          <w:p w14:paraId="1A766D39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Lifestyle Risk Score</w:t>
            </w:r>
          </w:p>
        </w:tc>
        <w:tc>
          <w:tcPr>
            <w:tcW w:w="1620" w:type="dxa"/>
            <w:vAlign w:val="center"/>
          </w:tcPr>
          <w:p w14:paraId="4C48EB57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2126" w:type="dxa"/>
            <w:vAlign w:val="center"/>
          </w:tcPr>
          <w:p w14:paraId="247934F6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1,16 (0.78 to 1.71)</w:t>
            </w:r>
          </w:p>
        </w:tc>
        <w:tc>
          <w:tcPr>
            <w:tcW w:w="846" w:type="dxa"/>
            <w:vAlign w:val="center"/>
          </w:tcPr>
          <w:p w14:paraId="58F1785D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564" w:type="dxa"/>
            <w:vAlign w:val="center"/>
          </w:tcPr>
          <w:p w14:paraId="42A36E10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2268" w:type="dxa"/>
            <w:vAlign w:val="center"/>
          </w:tcPr>
          <w:p w14:paraId="12C23355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1,18 (0.79 to 1.74)</w:t>
            </w:r>
          </w:p>
        </w:tc>
        <w:tc>
          <w:tcPr>
            <w:tcW w:w="992" w:type="dxa"/>
            <w:vAlign w:val="center"/>
          </w:tcPr>
          <w:p w14:paraId="3F37FD59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</w:t>
            </w:r>
          </w:p>
        </w:tc>
      </w:tr>
      <w:tr w:rsidR="005E4097" w:rsidRPr="00FF67B3" w14:paraId="6E1631C9" w14:textId="77777777" w:rsidTr="003D0657">
        <w:tc>
          <w:tcPr>
            <w:tcW w:w="2061" w:type="dxa"/>
            <w:vAlign w:val="center"/>
          </w:tcPr>
          <w:p w14:paraId="144A0994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Vegetable</w:t>
            </w:r>
            <w:r>
              <w:rPr>
                <w:sz w:val="22"/>
                <w:szCs w:val="22"/>
                <w:lang w:val="en-US"/>
              </w:rPr>
              <w:t xml:space="preserve"> intake</w:t>
            </w:r>
          </w:p>
        </w:tc>
        <w:tc>
          <w:tcPr>
            <w:tcW w:w="1620" w:type="dxa"/>
            <w:vAlign w:val="center"/>
          </w:tcPr>
          <w:p w14:paraId="775E3899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12</w:t>
            </w:r>
          </w:p>
        </w:tc>
        <w:tc>
          <w:tcPr>
            <w:tcW w:w="2126" w:type="dxa"/>
            <w:vAlign w:val="center"/>
          </w:tcPr>
          <w:p w14:paraId="74AE2A82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89 (0.69 to 1.15)</w:t>
            </w:r>
          </w:p>
        </w:tc>
        <w:tc>
          <w:tcPr>
            <w:tcW w:w="846" w:type="dxa"/>
            <w:vAlign w:val="center"/>
          </w:tcPr>
          <w:p w14:paraId="58A1B0D7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1564" w:type="dxa"/>
            <w:vAlign w:val="center"/>
          </w:tcPr>
          <w:p w14:paraId="4E0A0C6F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12</w:t>
            </w:r>
          </w:p>
        </w:tc>
        <w:tc>
          <w:tcPr>
            <w:tcW w:w="2268" w:type="dxa"/>
            <w:vAlign w:val="center"/>
          </w:tcPr>
          <w:p w14:paraId="728BE07A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89 (0.68 to 1.17)</w:t>
            </w:r>
          </w:p>
        </w:tc>
        <w:tc>
          <w:tcPr>
            <w:tcW w:w="992" w:type="dxa"/>
            <w:vAlign w:val="center"/>
          </w:tcPr>
          <w:p w14:paraId="7B2FA692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</w:tr>
      <w:tr w:rsidR="005E4097" w:rsidRPr="00FF67B3" w14:paraId="52E3BC9F" w14:textId="77777777" w:rsidTr="003D0657">
        <w:tc>
          <w:tcPr>
            <w:tcW w:w="2061" w:type="dxa"/>
            <w:vAlign w:val="center"/>
          </w:tcPr>
          <w:p w14:paraId="6480EADF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Fruit</w:t>
            </w:r>
            <w:r>
              <w:rPr>
                <w:sz w:val="22"/>
                <w:szCs w:val="22"/>
                <w:lang w:val="en-US"/>
              </w:rPr>
              <w:t xml:space="preserve"> intake</w:t>
            </w:r>
          </w:p>
        </w:tc>
        <w:tc>
          <w:tcPr>
            <w:tcW w:w="1620" w:type="dxa"/>
            <w:vAlign w:val="center"/>
          </w:tcPr>
          <w:p w14:paraId="40BF5AC8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14</w:t>
            </w:r>
          </w:p>
        </w:tc>
        <w:tc>
          <w:tcPr>
            <w:tcW w:w="2126" w:type="dxa"/>
            <w:vAlign w:val="center"/>
          </w:tcPr>
          <w:p w14:paraId="080A8878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87 (0.68 to 1.11)</w:t>
            </w:r>
          </w:p>
        </w:tc>
        <w:tc>
          <w:tcPr>
            <w:tcW w:w="846" w:type="dxa"/>
            <w:vAlign w:val="center"/>
          </w:tcPr>
          <w:p w14:paraId="172226F5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564" w:type="dxa"/>
            <w:vAlign w:val="center"/>
          </w:tcPr>
          <w:p w14:paraId="143D43CC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-0,14</w:t>
            </w:r>
          </w:p>
        </w:tc>
        <w:tc>
          <w:tcPr>
            <w:tcW w:w="2268" w:type="dxa"/>
            <w:vAlign w:val="center"/>
          </w:tcPr>
          <w:p w14:paraId="0D5EA4D5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87 (0.68 to 1.10)</w:t>
            </w:r>
          </w:p>
        </w:tc>
        <w:tc>
          <w:tcPr>
            <w:tcW w:w="992" w:type="dxa"/>
            <w:vAlign w:val="center"/>
          </w:tcPr>
          <w:p w14:paraId="02E629F1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</w:tr>
      <w:tr w:rsidR="005E4097" w:rsidRPr="00FF67B3" w14:paraId="4C169474" w14:textId="77777777" w:rsidTr="003D0657">
        <w:tc>
          <w:tcPr>
            <w:tcW w:w="2061" w:type="dxa"/>
            <w:vAlign w:val="center"/>
          </w:tcPr>
          <w:p w14:paraId="05C7F0D7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Folic acid</w:t>
            </w:r>
            <w:r>
              <w:rPr>
                <w:sz w:val="22"/>
                <w:szCs w:val="22"/>
                <w:lang w:val="en-US"/>
              </w:rPr>
              <w:t xml:space="preserve"> supplement use</w:t>
            </w:r>
          </w:p>
        </w:tc>
        <w:tc>
          <w:tcPr>
            <w:tcW w:w="1620" w:type="dxa"/>
            <w:vAlign w:val="center"/>
          </w:tcPr>
          <w:p w14:paraId="626F20C0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26" w:type="dxa"/>
            <w:vAlign w:val="center"/>
          </w:tcPr>
          <w:p w14:paraId="5C484BE0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vAlign w:val="center"/>
          </w:tcPr>
          <w:p w14:paraId="5C93C051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2B45CB81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68" w:type="dxa"/>
            <w:vAlign w:val="center"/>
          </w:tcPr>
          <w:p w14:paraId="2F9CD2CE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E4FF27E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E4097" w:rsidRPr="00FF67B3" w14:paraId="361974DE" w14:textId="77777777" w:rsidTr="003D0657">
        <w:tc>
          <w:tcPr>
            <w:tcW w:w="2061" w:type="dxa"/>
            <w:vAlign w:val="center"/>
          </w:tcPr>
          <w:p w14:paraId="194A075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Alcohol</w:t>
            </w:r>
            <w:r>
              <w:rPr>
                <w:sz w:val="22"/>
                <w:szCs w:val="22"/>
                <w:lang w:val="en-US"/>
              </w:rPr>
              <w:t xml:space="preserve"> use</w:t>
            </w:r>
          </w:p>
        </w:tc>
        <w:tc>
          <w:tcPr>
            <w:tcW w:w="1620" w:type="dxa"/>
            <w:vAlign w:val="center"/>
          </w:tcPr>
          <w:p w14:paraId="4807C52E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2126" w:type="dxa"/>
            <w:vAlign w:val="center"/>
          </w:tcPr>
          <w:p w14:paraId="6D24613B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1,16 (0.78 to 1.71)</w:t>
            </w:r>
          </w:p>
        </w:tc>
        <w:tc>
          <w:tcPr>
            <w:tcW w:w="846" w:type="dxa"/>
            <w:vAlign w:val="center"/>
          </w:tcPr>
          <w:p w14:paraId="27B30760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564" w:type="dxa"/>
            <w:vAlign w:val="center"/>
          </w:tcPr>
          <w:p w14:paraId="1A2EB9EE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2268" w:type="dxa"/>
            <w:vAlign w:val="center"/>
          </w:tcPr>
          <w:p w14:paraId="0D9FA0F4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1,18 (0.79 to 1.74)</w:t>
            </w:r>
          </w:p>
        </w:tc>
        <w:tc>
          <w:tcPr>
            <w:tcW w:w="992" w:type="dxa"/>
            <w:vAlign w:val="center"/>
          </w:tcPr>
          <w:p w14:paraId="3FEE5AAD" w14:textId="77777777" w:rsidR="005E4097" w:rsidRPr="00B77132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</w:t>
            </w:r>
          </w:p>
        </w:tc>
      </w:tr>
      <w:tr w:rsidR="005E4097" w:rsidRPr="00FF67B3" w14:paraId="5C98232A" w14:textId="77777777" w:rsidTr="003D0657">
        <w:tc>
          <w:tcPr>
            <w:tcW w:w="2061" w:type="dxa"/>
            <w:vAlign w:val="center"/>
          </w:tcPr>
          <w:p w14:paraId="09A53035" w14:textId="77777777" w:rsidR="005E4097" w:rsidRPr="00FF67B3" w:rsidRDefault="005E4097" w:rsidP="005A0352">
            <w:pPr>
              <w:jc w:val="center"/>
              <w:rPr>
                <w:sz w:val="22"/>
                <w:szCs w:val="22"/>
              </w:rPr>
            </w:pPr>
            <w:r w:rsidRPr="00FF67B3">
              <w:rPr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620" w:type="dxa"/>
            <w:vAlign w:val="center"/>
          </w:tcPr>
          <w:p w14:paraId="213726A4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26" w:type="dxa"/>
            <w:vAlign w:val="center"/>
          </w:tcPr>
          <w:p w14:paraId="5BD21CB2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vAlign w:val="center"/>
          </w:tcPr>
          <w:p w14:paraId="26A3BE92" w14:textId="77777777" w:rsidR="005E4097" w:rsidRPr="00B77132" w:rsidRDefault="005E4097" w:rsidP="005A03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72D29BB6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  <w:r w:rsidRPr="00B77132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68" w:type="dxa"/>
            <w:vAlign w:val="center"/>
          </w:tcPr>
          <w:p w14:paraId="14AC898F" w14:textId="77777777" w:rsidR="005E4097" w:rsidRPr="00B77132" w:rsidRDefault="005E4097" w:rsidP="005A03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A25F0EA" w14:textId="77777777" w:rsidR="005E4097" w:rsidRPr="00B77132" w:rsidRDefault="005E4097" w:rsidP="005A035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5389DA26" w14:textId="77777777" w:rsidR="005E4097" w:rsidRDefault="005E4097" w:rsidP="005E4097">
      <w:pPr>
        <w:rPr>
          <w:lang w:val="en-US"/>
        </w:rPr>
      </w:pPr>
    </w:p>
    <w:p w14:paraId="6A82C01D" w14:textId="77777777" w:rsidR="005E4097" w:rsidRDefault="005E4097" w:rsidP="005E4097">
      <w:pPr>
        <w:rPr>
          <w:lang w:val="en-US"/>
        </w:rPr>
      </w:pPr>
    </w:p>
    <w:p w14:paraId="35111059" w14:textId="77777777" w:rsidR="005E4097" w:rsidRDefault="005E4097" w:rsidP="005E4097">
      <w:pPr>
        <w:rPr>
          <w:lang w:val="en-US"/>
        </w:rPr>
      </w:pPr>
    </w:p>
    <w:p w14:paraId="6AACEAD0" w14:textId="77777777" w:rsidR="005E4097" w:rsidRDefault="005E4097" w:rsidP="005E4097">
      <w:pPr>
        <w:rPr>
          <w:lang w:val="en-US"/>
        </w:rPr>
      </w:pPr>
    </w:p>
    <w:p w14:paraId="06B92E85" w14:textId="1D5856EC" w:rsidR="005E4097" w:rsidRDefault="00930227" w:rsidP="005E4097">
      <w:pPr>
        <w:rPr>
          <w:lang w:val="en-US"/>
        </w:rPr>
      </w:pPr>
      <w:r>
        <w:rPr>
          <w:lang w:val="en-US"/>
        </w:rPr>
        <w:t xml:space="preserve">        </w:t>
      </w:r>
    </w:p>
    <w:p w14:paraId="093A4896" w14:textId="77777777" w:rsidR="005E4097" w:rsidRDefault="005E4097" w:rsidP="005E4097">
      <w:pPr>
        <w:rPr>
          <w:lang w:val="en-US"/>
        </w:rPr>
      </w:pPr>
    </w:p>
    <w:p w14:paraId="1BFF52AC" w14:textId="77777777" w:rsidR="005E4097" w:rsidRDefault="005E4097" w:rsidP="005E4097">
      <w:pPr>
        <w:rPr>
          <w:lang w:val="en-US"/>
        </w:rPr>
      </w:pPr>
    </w:p>
    <w:p w14:paraId="2D136275" w14:textId="77777777" w:rsidR="005E4097" w:rsidRDefault="005E4097" w:rsidP="005E4097">
      <w:pPr>
        <w:rPr>
          <w:lang w:val="en-US"/>
        </w:rPr>
      </w:pPr>
    </w:p>
    <w:p w14:paraId="5BB4F167" w14:textId="77777777" w:rsidR="005E4097" w:rsidRDefault="005E4097" w:rsidP="005E4097">
      <w:pPr>
        <w:rPr>
          <w:lang w:val="en-US"/>
        </w:rPr>
      </w:pPr>
    </w:p>
    <w:p w14:paraId="479DE086" w14:textId="77777777" w:rsidR="005E4097" w:rsidRDefault="005E4097" w:rsidP="005E4097">
      <w:pPr>
        <w:rPr>
          <w:lang w:val="en-US"/>
        </w:rPr>
      </w:pPr>
    </w:p>
    <w:p w14:paraId="0EBB41EF" w14:textId="77777777" w:rsidR="005E4097" w:rsidRDefault="005E4097" w:rsidP="005E4097">
      <w:pPr>
        <w:rPr>
          <w:lang w:val="en-US"/>
        </w:rPr>
      </w:pPr>
    </w:p>
    <w:p w14:paraId="40DD2BB7" w14:textId="77777777" w:rsidR="005E4097" w:rsidRDefault="005E4097" w:rsidP="005E4097">
      <w:pPr>
        <w:rPr>
          <w:lang w:val="en-US"/>
        </w:rPr>
      </w:pPr>
    </w:p>
    <w:p w14:paraId="7FE2E6AA" w14:textId="77777777" w:rsidR="005E4097" w:rsidRDefault="005E4097" w:rsidP="005E4097">
      <w:pPr>
        <w:rPr>
          <w:lang w:val="en-US"/>
        </w:rPr>
      </w:pPr>
    </w:p>
    <w:p w14:paraId="3EB80A22" w14:textId="77777777" w:rsidR="005E4097" w:rsidRDefault="005E4097" w:rsidP="005E4097">
      <w:pPr>
        <w:rPr>
          <w:lang w:val="en-US"/>
        </w:rPr>
      </w:pPr>
      <w:r w:rsidRPr="00EC7C76">
        <w:rPr>
          <w:lang w:val="en-US"/>
        </w:rPr>
        <w:t xml:space="preserve">Model 1: crude model </w:t>
      </w:r>
    </w:p>
    <w:p w14:paraId="3569964A" w14:textId="77777777" w:rsidR="005E4097" w:rsidRDefault="005E4097" w:rsidP="005E4097">
      <w:pPr>
        <w:rPr>
          <w:lang w:val="en-US"/>
        </w:rPr>
      </w:pPr>
      <w:r w:rsidRPr="00EC7C76">
        <w:rPr>
          <w:lang w:val="en-US"/>
        </w:rPr>
        <w:t>Model 2: Model 1 + adjusted for maternal age</w:t>
      </w:r>
      <w:r>
        <w:rPr>
          <w:lang w:val="en-US"/>
        </w:rPr>
        <w:t xml:space="preserve"> and the corresponding risk score from the women</w:t>
      </w:r>
    </w:p>
    <w:p w14:paraId="2EB769DA" w14:textId="77777777" w:rsidR="005E4097" w:rsidRPr="002A23DC" w:rsidRDefault="005E4097" w:rsidP="005E4097">
      <w:pPr>
        <w:rPr>
          <w:lang w:val="en-US"/>
        </w:rPr>
      </w:pPr>
    </w:p>
    <w:p w14:paraId="0BF502C0" w14:textId="69D9D422" w:rsidR="005E4097" w:rsidRDefault="005E4097" w:rsidP="009F20B2">
      <w:pPr>
        <w:spacing w:line="480" w:lineRule="auto"/>
        <w:rPr>
          <w:lang w:val="en-US"/>
        </w:rPr>
      </w:pPr>
    </w:p>
    <w:p w14:paraId="64AC1848" w14:textId="162C51D3" w:rsidR="005E4097" w:rsidRDefault="005E4097" w:rsidP="009F20B2">
      <w:pPr>
        <w:spacing w:line="480" w:lineRule="auto"/>
        <w:rPr>
          <w:lang w:val="en-US"/>
        </w:rPr>
      </w:pPr>
    </w:p>
    <w:p w14:paraId="3D4BB9E2" w14:textId="4073E7D3" w:rsidR="005E4097" w:rsidRDefault="005E4097" w:rsidP="009F20B2">
      <w:pPr>
        <w:spacing w:line="480" w:lineRule="auto"/>
        <w:rPr>
          <w:lang w:val="en-US"/>
        </w:rPr>
      </w:pPr>
    </w:p>
    <w:p w14:paraId="3991685D" w14:textId="07747809" w:rsidR="005E4097" w:rsidRDefault="005E4097" w:rsidP="009F20B2">
      <w:pPr>
        <w:spacing w:line="480" w:lineRule="auto"/>
        <w:rPr>
          <w:lang w:val="en-US"/>
        </w:rPr>
      </w:pPr>
    </w:p>
    <w:p w14:paraId="1A2DAD11" w14:textId="46FEB694" w:rsidR="005E4097" w:rsidRDefault="005E4097" w:rsidP="009F20B2">
      <w:pPr>
        <w:spacing w:line="480" w:lineRule="auto"/>
        <w:rPr>
          <w:lang w:val="en-US"/>
        </w:rPr>
      </w:pPr>
    </w:p>
    <w:p w14:paraId="34AF2BC0" w14:textId="37483858" w:rsidR="005E4097" w:rsidRDefault="005E4097" w:rsidP="009F20B2">
      <w:pPr>
        <w:spacing w:line="480" w:lineRule="auto"/>
        <w:rPr>
          <w:lang w:val="en-US"/>
        </w:rPr>
      </w:pPr>
    </w:p>
    <w:p w14:paraId="18CE67CA" w14:textId="5445B96B" w:rsidR="005E4097" w:rsidRPr="007D5A85" w:rsidRDefault="00FD2685" w:rsidP="005E4097">
      <w:pPr>
        <w:spacing w:line="480" w:lineRule="auto"/>
        <w:rPr>
          <w:bCs/>
          <w:szCs w:val="22"/>
          <w:lang w:val="en-US"/>
        </w:rPr>
      </w:pPr>
      <w:proofErr w:type="gramStart"/>
      <w:r w:rsidRPr="007D5A85">
        <w:rPr>
          <w:b/>
          <w:szCs w:val="22"/>
          <w:lang w:val="en-US"/>
        </w:rPr>
        <w:lastRenderedPageBreak/>
        <w:t>Supplemental table 2</w:t>
      </w:r>
      <w:r w:rsidR="005E4097" w:rsidRPr="007D5A85">
        <w:rPr>
          <w:b/>
          <w:szCs w:val="22"/>
          <w:lang w:val="en-US"/>
        </w:rPr>
        <w:t>.</w:t>
      </w:r>
      <w:proofErr w:type="gramEnd"/>
      <w:r w:rsidR="005E4097" w:rsidRPr="007D5A85">
        <w:rPr>
          <w:b/>
          <w:szCs w:val="22"/>
          <w:lang w:val="en-US"/>
        </w:rPr>
        <w:t xml:space="preserve"> </w:t>
      </w:r>
      <w:proofErr w:type="gramStart"/>
      <w:r w:rsidR="005E4097" w:rsidRPr="007D5A85">
        <w:rPr>
          <w:szCs w:val="22"/>
          <w:lang w:val="en-US"/>
        </w:rPr>
        <w:t xml:space="preserve">Effect estimates and odds ratios from the generalized linear mixed model for the association between the nutrition and lifestyle risk scores </w:t>
      </w:r>
      <w:r w:rsidR="005E4097" w:rsidRPr="007D5A85">
        <w:rPr>
          <w:bCs/>
          <w:szCs w:val="22"/>
          <w:lang w:val="en-US"/>
        </w:rPr>
        <w:t>on the proportion of discarded embryos.</w:t>
      </w:r>
      <w:proofErr w:type="gramEnd"/>
    </w:p>
    <w:tbl>
      <w:tblPr>
        <w:tblStyle w:val="TableGrid"/>
        <w:tblpPr w:leftFromText="180" w:rightFromText="180" w:vertAnchor="page" w:horzAnchor="page" w:tblpX="1858" w:tblpY="2806"/>
        <w:tblW w:w="12015" w:type="dxa"/>
        <w:tblLook w:val="04A0" w:firstRow="1" w:lastRow="0" w:firstColumn="1" w:lastColumn="0" w:noHBand="0" w:noVBand="1"/>
      </w:tblPr>
      <w:tblGrid>
        <w:gridCol w:w="2061"/>
        <w:gridCol w:w="1449"/>
        <w:gridCol w:w="2268"/>
        <w:gridCol w:w="1134"/>
        <w:gridCol w:w="1418"/>
        <w:gridCol w:w="2126"/>
        <w:gridCol w:w="1559"/>
      </w:tblGrid>
      <w:tr w:rsidR="005E4097" w14:paraId="7C85CE15" w14:textId="77777777" w:rsidTr="005A0352">
        <w:tc>
          <w:tcPr>
            <w:tcW w:w="2061" w:type="dxa"/>
            <w:vAlign w:val="center"/>
          </w:tcPr>
          <w:p w14:paraId="4170638F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51" w:type="dxa"/>
            <w:gridSpan w:val="3"/>
            <w:vAlign w:val="center"/>
          </w:tcPr>
          <w:p w14:paraId="0FA8411D" w14:textId="77777777" w:rsidR="005E4097" w:rsidRPr="00FF67B3" w:rsidRDefault="005E4097" w:rsidP="005A0352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5103" w:type="dxa"/>
            <w:gridSpan w:val="3"/>
            <w:vAlign w:val="center"/>
          </w:tcPr>
          <w:p w14:paraId="44D6B90C" w14:textId="77777777" w:rsidR="005E4097" w:rsidRPr="00FF67B3" w:rsidRDefault="005E4097" w:rsidP="005A0352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</w:p>
        </w:tc>
      </w:tr>
      <w:tr w:rsidR="005E4097" w:rsidRPr="00DB52C8" w14:paraId="42B37D42" w14:textId="77777777" w:rsidTr="005A0352">
        <w:tc>
          <w:tcPr>
            <w:tcW w:w="2061" w:type="dxa"/>
            <w:vAlign w:val="center"/>
          </w:tcPr>
          <w:p w14:paraId="343FFBD5" w14:textId="77777777" w:rsidR="005E4097" w:rsidRPr="00FF67B3" w:rsidRDefault="005E4097" w:rsidP="005A03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9" w:type="dxa"/>
            <w:vAlign w:val="center"/>
          </w:tcPr>
          <w:p w14:paraId="15ACEC21" w14:textId="376D60F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Effect estimate</w:t>
            </w:r>
          </w:p>
        </w:tc>
        <w:tc>
          <w:tcPr>
            <w:tcW w:w="2268" w:type="dxa"/>
            <w:vAlign w:val="center"/>
          </w:tcPr>
          <w:p w14:paraId="25EB67FC" w14:textId="77777777" w:rsidR="005E4097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Odds ratio</w:t>
            </w:r>
          </w:p>
          <w:p w14:paraId="5300F8A6" w14:textId="0635423B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5</w:t>
            </w:r>
            <w:r w:rsidR="007868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%</w:t>
            </w:r>
            <w:r w:rsidR="007868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I)</w:t>
            </w:r>
          </w:p>
        </w:tc>
        <w:tc>
          <w:tcPr>
            <w:tcW w:w="1134" w:type="dxa"/>
            <w:vAlign w:val="center"/>
          </w:tcPr>
          <w:p w14:paraId="674FEACB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8" w:type="dxa"/>
            <w:vAlign w:val="center"/>
          </w:tcPr>
          <w:p w14:paraId="7FEF5C90" w14:textId="6CC79B89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Effect estimate</w:t>
            </w:r>
          </w:p>
        </w:tc>
        <w:tc>
          <w:tcPr>
            <w:tcW w:w="2126" w:type="dxa"/>
            <w:vAlign w:val="center"/>
          </w:tcPr>
          <w:p w14:paraId="1CBEF2F5" w14:textId="77777777" w:rsidR="005E4097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Odds ratio</w:t>
            </w:r>
          </w:p>
          <w:p w14:paraId="647B512E" w14:textId="726D1F29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5</w:t>
            </w:r>
            <w:r w:rsidR="007868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%</w:t>
            </w:r>
            <w:r w:rsidR="007868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I)</w:t>
            </w:r>
          </w:p>
        </w:tc>
        <w:tc>
          <w:tcPr>
            <w:tcW w:w="1559" w:type="dxa"/>
            <w:vAlign w:val="center"/>
          </w:tcPr>
          <w:p w14:paraId="69E64A0B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5E4097" w:rsidRPr="00C8253B" w14:paraId="29325413" w14:textId="77777777" w:rsidTr="005A0352">
        <w:tc>
          <w:tcPr>
            <w:tcW w:w="2061" w:type="dxa"/>
            <w:vAlign w:val="center"/>
          </w:tcPr>
          <w:p w14:paraId="7AD93114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Total Risk Score</w:t>
            </w:r>
          </w:p>
        </w:tc>
        <w:tc>
          <w:tcPr>
            <w:tcW w:w="1449" w:type="dxa"/>
            <w:vAlign w:val="center"/>
          </w:tcPr>
          <w:p w14:paraId="793CBFE0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</w:t>
            </w:r>
            <w:r w:rsidRPr="00FF67B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A99FF12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88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08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0DB1167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418" w:type="dxa"/>
            <w:vAlign w:val="center"/>
          </w:tcPr>
          <w:p w14:paraId="1F37A1A5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0.10 </w:t>
            </w:r>
          </w:p>
        </w:tc>
        <w:tc>
          <w:tcPr>
            <w:tcW w:w="2126" w:type="dxa"/>
            <w:vAlign w:val="center"/>
          </w:tcPr>
          <w:p w14:paraId="3440E8EB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1.11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92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33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9345F21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</w:tr>
      <w:tr w:rsidR="005E4097" w:rsidRPr="00C8253B" w14:paraId="701A9044" w14:textId="77777777" w:rsidTr="005A0352">
        <w:tc>
          <w:tcPr>
            <w:tcW w:w="2061" w:type="dxa"/>
            <w:vAlign w:val="center"/>
          </w:tcPr>
          <w:p w14:paraId="0AD023A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etary</w:t>
            </w:r>
            <w:r w:rsidRPr="00FF67B3">
              <w:rPr>
                <w:sz w:val="22"/>
                <w:szCs w:val="22"/>
                <w:lang w:val="en-US"/>
              </w:rPr>
              <w:t xml:space="preserve"> Risk Score</w:t>
            </w:r>
          </w:p>
        </w:tc>
        <w:tc>
          <w:tcPr>
            <w:tcW w:w="1449" w:type="dxa"/>
            <w:vAlign w:val="center"/>
          </w:tcPr>
          <w:p w14:paraId="6DF3E9AC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  <w:r w:rsidRPr="00FF67B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15853EF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91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13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498D9C1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1418" w:type="dxa"/>
            <w:vAlign w:val="center"/>
          </w:tcPr>
          <w:p w14:paraId="26E6AA77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0.07 </w:t>
            </w:r>
          </w:p>
        </w:tc>
        <w:tc>
          <w:tcPr>
            <w:tcW w:w="2126" w:type="dxa"/>
            <w:vAlign w:val="center"/>
          </w:tcPr>
          <w:p w14:paraId="7A2659B0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1.07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89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29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C4BB990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</w:t>
            </w:r>
          </w:p>
        </w:tc>
      </w:tr>
      <w:tr w:rsidR="005E4097" w:rsidRPr="00C8253B" w14:paraId="61FC41F2" w14:textId="77777777" w:rsidTr="005A0352">
        <w:tc>
          <w:tcPr>
            <w:tcW w:w="2061" w:type="dxa"/>
            <w:vAlign w:val="center"/>
          </w:tcPr>
          <w:p w14:paraId="461D816E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Lifestyle Risk Score</w:t>
            </w:r>
          </w:p>
        </w:tc>
        <w:tc>
          <w:tcPr>
            <w:tcW w:w="1449" w:type="dxa"/>
            <w:vAlign w:val="center"/>
          </w:tcPr>
          <w:p w14:paraId="74FB3532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8</w:t>
            </w:r>
          </w:p>
        </w:tc>
        <w:tc>
          <w:tcPr>
            <w:tcW w:w="2268" w:type="dxa"/>
            <w:vAlign w:val="center"/>
          </w:tcPr>
          <w:p w14:paraId="6434B001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color w:val="000000"/>
                <w:sz w:val="22"/>
                <w:szCs w:val="22"/>
                <w:lang w:val="en-US"/>
              </w:rPr>
              <w:t>75</w:t>
            </w: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56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02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451057B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8" w:type="dxa"/>
            <w:vAlign w:val="center"/>
          </w:tcPr>
          <w:p w14:paraId="434C27D6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0.27 </w:t>
            </w:r>
          </w:p>
        </w:tc>
        <w:tc>
          <w:tcPr>
            <w:tcW w:w="2126" w:type="dxa"/>
            <w:vAlign w:val="center"/>
          </w:tcPr>
          <w:p w14:paraId="5BA102A6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1.31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77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2.20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AEF863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</w:tr>
      <w:tr w:rsidR="005E4097" w:rsidRPr="00C8253B" w14:paraId="0D8ED186" w14:textId="77777777" w:rsidTr="005A0352">
        <w:tc>
          <w:tcPr>
            <w:tcW w:w="2061" w:type="dxa"/>
            <w:vAlign w:val="center"/>
          </w:tcPr>
          <w:p w14:paraId="257ABE94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Vegetable</w:t>
            </w:r>
            <w:r>
              <w:rPr>
                <w:sz w:val="22"/>
                <w:szCs w:val="22"/>
                <w:lang w:val="en-US"/>
              </w:rPr>
              <w:t xml:space="preserve"> intake</w:t>
            </w:r>
          </w:p>
        </w:tc>
        <w:tc>
          <w:tcPr>
            <w:tcW w:w="1449" w:type="dxa"/>
            <w:vAlign w:val="center"/>
          </w:tcPr>
          <w:p w14:paraId="70EDE930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  <w:r w:rsidRPr="00FF67B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217C3D4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1.00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82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21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4C0A3B7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  <w:tc>
          <w:tcPr>
            <w:tcW w:w="1418" w:type="dxa"/>
            <w:vAlign w:val="center"/>
          </w:tcPr>
          <w:p w14:paraId="3D555529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-0.08 </w:t>
            </w:r>
          </w:p>
        </w:tc>
        <w:tc>
          <w:tcPr>
            <w:tcW w:w="2126" w:type="dxa"/>
            <w:vAlign w:val="center"/>
          </w:tcPr>
          <w:p w14:paraId="0DB0C9C8" w14:textId="77777777" w:rsidR="005E4097" w:rsidRPr="008E4B39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B39">
              <w:rPr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color w:val="000000"/>
                <w:sz w:val="22"/>
                <w:szCs w:val="22"/>
                <w:lang w:val="en-US"/>
              </w:rPr>
              <w:t>92</w:t>
            </w:r>
            <w:r w:rsidRPr="008E4B3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64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33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239C6DC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</w:t>
            </w:r>
          </w:p>
        </w:tc>
      </w:tr>
      <w:tr w:rsidR="005E4097" w:rsidRPr="008E4B39" w14:paraId="3C69A439" w14:textId="77777777" w:rsidTr="005A0352">
        <w:tc>
          <w:tcPr>
            <w:tcW w:w="2061" w:type="dxa"/>
            <w:vAlign w:val="center"/>
          </w:tcPr>
          <w:p w14:paraId="3B08AEDD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Fruit</w:t>
            </w:r>
            <w:r>
              <w:rPr>
                <w:sz w:val="22"/>
                <w:szCs w:val="22"/>
                <w:lang w:val="en-US"/>
              </w:rPr>
              <w:t xml:space="preserve"> intake</w:t>
            </w:r>
          </w:p>
        </w:tc>
        <w:tc>
          <w:tcPr>
            <w:tcW w:w="1449" w:type="dxa"/>
            <w:vAlign w:val="center"/>
          </w:tcPr>
          <w:p w14:paraId="57291C11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2268" w:type="dxa"/>
            <w:vAlign w:val="center"/>
          </w:tcPr>
          <w:p w14:paraId="5F269276" w14:textId="77777777" w:rsidR="005E4097" w:rsidRPr="008E4B39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B39">
              <w:rPr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color w:val="000000"/>
                <w:sz w:val="22"/>
                <w:szCs w:val="22"/>
                <w:lang w:val="en-US"/>
              </w:rPr>
              <w:t>07</w:t>
            </w:r>
            <w:r w:rsidRPr="008E4B3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89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28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5CDB459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</w:t>
            </w:r>
          </w:p>
        </w:tc>
        <w:tc>
          <w:tcPr>
            <w:tcW w:w="1418" w:type="dxa"/>
            <w:vAlign w:val="center"/>
          </w:tcPr>
          <w:p w14:paraId="1F8CA15C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0.26 </w:t>
            </w:r>
          </w:p>
        </w:tc>
        <w:tc>
          <w:tcPr>
            <w:tcW w:w="2126" w:type="dxa"/>
            <w:vAlign w:val="center"/>
          </w:tcPr>
          <w:p w14:paraId="711716E4" w14:textId="77777777" w:rsidR="005E4097" w:rsidRPr="008E4B39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B39">
              <w:rPr>
                <w:color w:val="000000"/>
                <w:sz w:val="22"/>
                <w:szCs w:val="22"/>
                <w:lang w:val="en-US"/>
              </w:rPr>
              <w:t>1.2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Pr="008E4B3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96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75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DD62C2E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</w:t>
            </w:r>
          </w:p>
        </w:tc>
      </w:tr>
      <w:tr w:rsidR="005E4097" w:rsidRPr="008E4B39" w14:paraId="33D18F80" w14:textId="77777777" w:rsidTr="005A0352">
        <w:tc>
          <w:tcPr>
            <w:tcW w:w="2061" w:type="dxa"/>
            <w:vAlign w:val="center"/>
          </w:tcPr>
          <w:p w14:paraId="3BCDEB6F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Folic acid</w:t>
            </w:r>
            <w:r>
              <w:rPr>
                <w:sz w:val="22"/>
                <w:szCs w:val="22"/>
                <w:lang w:val="en-US"/>
              </w:rPr>
              <w:t xml:space="preserve"> supplement use</w:t>
            </w:r>
          </w:p>
        </w:tc>
        <w:tc>
          <w:tcPr>
            <w:tcW w:w="1449" w:type="dxa"/>
            <w:vAlign w:val="center"/>
          </w:tcPr>
          <w:p w14:paraId="65CDDB29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268" w:type="dxa"/>
            <w:vAlign w:val="center"/>
          </w:tcPr>
          <w:p w14:paraId="255DABEE" w14:textId="77777777" w:rsidR="005E4097" w:rsidRPr="008E4B39" w:rsidRDefault="005E4097" w:rsidP="005A035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99A2DA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209536C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126" w:type="dxa"/>
            <w:vAlign w:val="center"/>
          </w:tcPr>
          <w:p w14:paraId="7AD221FC" w14:textId="77777777" w:rsidR="005E4097" w:rsidRPr="008E4B39" w:rsidRDefault="005E4097" w:rsidP="005A035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A6EB2E3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E4097" w:rsidRPr="00C8253B" w14:paraId="47C77A12" w14:textId="77777777" w:rsidTr="005A0352">
        <w:tc>
          <w:tcPr>
            <w:tcW w:w="2061" w:type="dxa"/>
            <w:vAlign w:val="center"/>
          </w:tcPr>
          <w:p w14:paraId="097ADD99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Alcohol</w:t>
            </w:r>
            <w:r>
              <w:rPr>
                <w:sz w:val="22"/>
                <w:szCs w:val="22"/>
                <w:lang w:val="en-US"/>
              </w:rPr>
              <w:t xml:space="preserve"> use</w:t>
            </w:r>
          </w:p>
        </w:tc>
        <w:tc>
          <w:tcPr>
            <w:tcW w:w="1449" w:type="dxa"/>
            <w:vAlign w:val="center"/>
          </w:tcPr>
          <w:p w14:paraId="4993DD9F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8</w:t>
            </w:r>
            <w:r w:rsidRPr="00FF67B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8A9E897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6</w:t>
            </w: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56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1.02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94CBBCD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8" w:type="dxa"/>
            <w:vAlign w:val="center"/>
          </w:tcPr>
          <w:p w14:paraId="4FCD843C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 xml:space="preserve">0.27 </w:t>
            </w:r>
          </w:p>
        </w:tc>
        <w:tc>
          <w:tcPr>
            <w:tcW w:w="2126" w:type="dxa"/>
            <w:vAlign w:val="center"/>
          </w:tcPr>
          <w:p w14:paraId="1A56C6B1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253B">
              <w:rPr>
                <w:color w:val="000000"/>
                <w:sz w:val="22"/>
                <w:szCs w:val="22"/>
                <w:lang w:val="en-US"/>
              </w:rPr>
              <w:t xml:space="preserve">1.31 </w:t>
            </w:r>
            <w:r w:rsidRPr="0045305F">
              <w:rPr>
                <w:sz w:val="22"/>
                <w:szCs w:val="22"/>
                <w:lang w:val="en-US"/>
              </w:rPr>
              <w:t>(0.</w:t>
            </w:r>
            <w:r>
              <w:rPr>
                <w:sz w:val="22"/>
                <w:szCs w:val="22"/>
                <w:lang w:val="en-US"/>
              </w:rPr>
              <w:t>77</w:t>
            </w:r>
            <w:r w:rsidRPr="0045305F"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sz w:val="22"/>
                <w:szCs w:val="22"/>
                <w:lang w:val="en-US"/>
              </w:rPr>
              <w:t>2.20</w:t>
            </w:r>
            <w:r w:rsidRPr="0045305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E11466D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</w:tr>
      <w:tr w:rsidR="005E4097" w:rsidRPr="00C8253B" w14:paraId="60139749" w14:textId="77777777" w:rsidTr="005A0352">
        <w:tc>
          <w:tcPr>
            <w:tcW w:w="2061" w:type="dxa"/>
            <w:vAlign w:val="center"/>
          </w:tcPr>
          <w:p w14:paraId="4AA2E067" w14:textId="77777777" w:rsidR="005E4097" w:rsidRPr="00C8253B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49" w:type="dxa"/>
            <w:vAlign w:val="center"/>
          </w:tcPr>
          <w:p w14:paraId="65879D6B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268" w:type="dxa"/>
            <w:vAlign w:val="center"/>
          </w:tcPr>
          <w:p w14:paraId="1EAEEF16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16D0F8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E5B99DA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  <w:r w:rsidRPr="00FF67B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126" w:type="dxa"/>
            <w:vAlign w:val="center"/>
          </w:tcPr>
          <w:p w14:paraId="7B2A1F47" w14:textId="77777777" w:rsidR="005E4097" w:rsidRPr="00C8253B" w:rsidRDefault="005E4097" w:rsidP="005A035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9FED3E4" w14:textId="77777777" w:rsidR="005E4097" w:rsidRPr="00FF67B3" w:rsidRDefault="005E4097" w:rsidP="005A035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6A9FB3F8" w14:textId="77777777" w:rsidR="005E4097" w:rsidRDefault="005E4097" w:rsidP="005E4097">
      <w:pPr>
        <w:spacing w:line="480" w:lineRule="auto"/>
        <w:rPr>
          <w:bCs/>
          <w:sz w:val="22"/>
          <w:szCs w:val="22"/>
          <w:lang w:val="en-US"/>
        </w:rPr>
      </w:pPr>
    </w:p>
    <w:p w14:paraId="0BC812E1" w14:textId="77777777" w:rsidR="005E4097" w:rsidRDefault="005E4097" w:rsidP="005E4097">
      <w:pPr>
        <w:rPr>
          <w:lang w:val="en-US"/>
        </w:rPr>
      </w:pPr>
    </w:p>
    <w:p w14:paraId="1588F6CA" w14:textId="77777777" w:rsidR="005E4097" w:rsidRDefault="005E4097" w:rsidP="005E4097">
      <w:pPr>
        <w:rPr>
          <w:lang w:val="en-US"/>
        </w:rPr>
      </w:pPr>
    </w:p>
    <w:p w14:paraId="42706DF0" w14:textId="77777777" w:rsidR="005E4097" w:rsidRDefault="005E4097" w:rsidP="005E4097">
      <w:pPr>
        <w:rPr>
          <w:lang w:val="en-US"/>
        </w:rPr>
      </w:pPr>
    </w:p>
    <w:p w14:paraId="6E365FC2" w14:textId="77777777" w:rsidR="005E4097" w:rsidRDefault="005E4097" w:rsidP="005E4097">
      <w:pPr>
        <w:rPr>
          <w:lang w:val="en-US"/>
        </w:rPr>
      </w:pPr>
    </w:p>
    <w:p w14:paraId="370491EF" w14:textId="77777777" w:rsidR="005E4097" w:rsidRDefault="005E4097" w:rsidP="005E4097">
      <w:pPr>
        <w:rPr>
          <w:lang w:val="en-US"/>
        </w:rPr>
      </w:pPr>
    </w:p>
    <w:p w14:paraId="455F4C6D" w14:textId="77777777" w:rsidR="005E4097" w:rsidRDefault="005E4097" w:rsidP="005E4097">
      <w:pPr>
        <w:rPr>
          <w:lang w:val="en-US"/>
        </w:rPr>
      </w:pPr>
    </w:p>
    <w:p w14:paraId="7403B9D3" w14:textId="77777777" w:rsidR="005E4097" w:rsidRDefault="005E4097" w:rsidP="005E4097">
      <w:pPr>
        <w:rPr>
          <w:lang w:val="en-US"/>
        </w:rPr>
      </w:pPr>
    </w:p>
    <w:p w14:paraId="4DFCD7C0" w14:textId="77777777" w:rsidR="005E4097" w:rsidRDefault="005E4097" w:rsidP="005E4097">
      <w:pPr>
        <w:rPr>
          <w:lang w:val="en-US"/>
        </w:rPr>
      </w:pPr>
    </w:p>
    <w:p w14:paraId="77EDC394" w14:textId="77777777" w:rsidR="005E4097" w:rsidRDefault="005E4097" w:rsidP="005E4097">
      <w:pPr>
        <w:rPr>
          <w:lang w:val="en-US"/>
        </w:rPr>
      </w:pPr>
    </w:p>
    <w:p w14:paraId="7774F501" w14:textId="77777777" w:rsidR="005E4097" w:rsidRDefault="005E4097" w:rsidP="005E4097">
      <w:pPr>
        <w:rPr>
          <w:lang w:val="en-US"/>
        </w:rPr>
      </w:pPr>
    </w:p>
    <w:p w14:paraId="5CE82B76" w14:textId="77777777" w:rsidR="005E4097" w:rsidRDefault="005E4097" w:rsidP="005E4097">
      <w:pPr>
        <w:rPr>
          <w:lang w:val="en-US"/>
        </w:rPr>
      </w:pPr>
    </w:p>
    <w:p w14:paraId="51D830B2" w14:textId="77777777" w:rsidR="005E4097" w:rsidRDefault="005E4097" w:rsidP="005E4097">
      <w:pPr>
        <w:rPr>
          <w:lang w:val="en-US"/>
        </w:rPr>
      </w:pPr>
    </w:p>
    <w:p w14:paraId="6DD10CE7" w14:textId="77777777" w:rsidR="005E4097" w:rsidRPr="00EC7C76" w:rsidRDefault="005E4097" w:rsidP="005E4097">
      <w:pPr>
        <w:spacing w:line="480" w:lineRule="auto"/>
        <w:rPr>
          <w:lang w:val="en-US"/>
        </w:rPr>
      </w:pPr>
      <w:r w:rsidRPr="00EC7C76">
        <w:rPr>
          <w:lang w:val="en-US"/>
        </w:rPr>
        <w:t xml:space="preserve">Model 1: crude model </w:t>
      </w:r>
    </w:p>
    <w:p w14:paraId="07E8FDDF" w14:textId="5A5226C2" w:rsidR="005E4097" w:rsidRDefault="005E4097" w:rsidP="005E4097">
      <w:pPr>
        <w:spacing w:line="480" w:lineRule="auto"/>
        <w:rPr>
          <w:lang w:val="en-US"/>
        </w:rPr>
      </w:pPr>
      <w:r w:rsidRPr="00EC7C76">
        <w:rPr>
          <w:lang w:val="en-US"/>
        </w:rPr>
        <w:t>Model 2: Model 1 + adjusted for maternal age</w:t>
      </w:r>
    </w:p>
    <w:p w14:paraId="1CA5B5D3" w14:textId="393E7B2F" w:rsidR="00CC2165" w:rsidRDefault="00CC2165" w:rsidP="005E4097">
      <w:pPr>
        <w:spacing w:line="480" w:lineRule="auto"/>
        <w:rPr>
          <w:lang w:val="en-US"/>
        </w:rPr>
      </w:pPr>
    </w:p>
    <w:p w14:paraId="2D0886CE" w14:textId="3ED0DBD4" w:rsidR="00CC2165" w:rsidRDefault="00CC2165" w:rsidP="005E4097">
      <w:pPr>
        <w:spacing w:line="480" w:lineRule="auto"/>
        <w:rPr>
          <w:lang w:val="en-US"/>
        </w:rPr>
      </w:pPr>
    </w:p>
    <w:p w14:paraId="6D8E284F" w14:textId="77777777" w:rsidR="00CC2165" w:rsidRDefault="00CC2165" w:rsidP="005E4097">
      <w:pPr>
        <w:spacing w:line="480" w:lineRule="auto"/>
        <w:rPr>
          <w:lang w:val="en-US"/>
        </w:rPr>
      </w:pPr>
    </w:p>
    <w:p w14:paraId="66D25688" w14:textId="11865CB3" w:rsidR="005E4097" w:rsidRDefault="005E4097" w:rsidP="009F20B2">
      <w:pPr>
        <w:spacing w:line="480" w:lineRule="auto"/>
        <w:rPr>
          <w:lang w:val="en-US"/>
        </w:rPr>
      </w:pPr>
    </w:p>
    <w:p w14:paraId="4BAB5F87" w14:textId="025A43BC" w:rsidR="005D14A1" w:rsidRPr="009F20B2" w:rsidRDefault="005D14A1" w:rsidP="009F20B2">
      <w:pPr>
        <w:spacing w:line="480" w:lineRule="auto"/>
        <w:rPr>
          <w:lang w:val="en-US"/>
        </w:rPr>
      </w:pPr>
    </w:p>
    <w:sectPr w:rsidR="005D14A1" w:rsidRPr="009F20B2" w:rsidSect="000657C0">
      <w:headerReference w:type="default" r:id="rId9"/>
      <w:footerReference w:type="even" r:id="rId10"/>
      <w:footerReference w:type="default" r:id="rId11"/>
      <w:type w:val="continuous"/>
      <w:pgSz w:w="16838" w:h="11906" w:orient="landscape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E9B227" w16cid:durableId="20BA2BEA"/>
  <w16cid:commentId w16cid:paraId="0AE33A8F" w16cid:durableId="20BA2CA3"/>
  <w16cid:commentId w16cid:paraId="0856CC8E" w16cid:durableId="20BA72E0"/>
  <w16cid:commentId w16cid:paraId="3CF3414E" w16cid:durableId="20BA2E6A"/>
  <w16cid:commentId w16cid:paraId="6B05CAC8" w16cid:durableId="20BA73ED"/>
  <w16cid:commentId w16cid:paraId="26859742" w16cid:durableId="20BA740D"/>
  <w16cid:commentId w16cid:paraId="710088B3" w16cid:durableId="20BA7821"/>
  <w16cid:commentId w16cid:paraId="470F453E" w16cid:durableId="20BA79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D9330" w14:textId="77777777" w:rsidR="00854A3F" w:rsidRDefault="00854A3F">
      <w:r>
        <w:separator/>
      </w:r>
    </w:p>
  </w:endnote>
  <w:endnote w:type="continuationSeparator" w:id="0">
    <w:p w14:paraId="08FC3998" w14:textId="77777777" w:rsidR="00854A3F" w:rsidRDefault="00854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0E411" w14:textId="77777777" w:rsidR="00842038" w:rsidRDefault="00842038" w:rsidP="00A123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F96334" w14:textId="77A62E11" w:rsidR="00842038" w:rsidRDefault="00842038" w:rsidP="00CB29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2D88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5F9D27" w14:textId="77777777" w:rsidR="00842038" w:rsidRDefault="00842038" w:rsidP="00A753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00CBB" w14:textId="77777777" w:rsidR="00854A3F" w:rsidRDefault="00854A3F">
      <w:r>
        <w:separator/>
      </w:r>
    </w:p>
  </w:footnote>
  <w:footnote w:type="continuationSeparator" w:id="0">
    <w:p w14:paraId="66AEC31A" w14:textId="77777777" w:rsidR="00854A3F" w:rsidRDefault="00854A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0100B" w14:textId="1D59E466" w:rsidR="00842038" w:rsidRDefault="00842038">
    <w:pPr>
      <w:pStyle w:val="Header"/>
    </w:pPr>
    <w:r>
      <w:ptab w:relativeTo="margin" w:alignment="right" w:leader="none"/>
    </w:r>
    <w:r>
      <w:t>Hoek et al. 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14E4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5C78DA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0C2222"/>
    <w:multiLevelType w:val="hybridMultilevel"/>
    <w:tmpl w:val="47E6D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3F7072"/>
    <w:multiLevelType w:val="hybridMultilevel"/>
    <w:tmpl w:val="BEC05846"/>
    <w:lvl w:ilvl="0" w:tplc="135C0A2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Unicode M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Unicode M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Unicode M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22A6F6E"/>
    <w:multiLevelType w:val="hybridMultilevel"/>
    <w:tmpl w:val="320A279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6649D8"/>
    <w:multiLevelType w:val="hybridMultilevel"/>
    <w:tmpl w:val="4B22ACE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C461C"/>
    <w:multiLevelType w:val="hybridMultilevel"/>
    <w:tmpl w:val="95009D9E"/>
    <w:lvl w:ilvl="0" w:tplc="E7C4033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C700405"/>
    <w:multiLevelType w:val="hybridMultilevel"/>
    <w:tmpl w:val="021E8F44"/>
    <w:lvl w:ilvl="0" w:tplc="CC4654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AE4ECF"/>
    <w:multiLevelType w:val="hybridMultilevel"/>
    <w:tmpl w:val="9266CC4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A52BBB"/>
    <w:multiLevelType w:val="hybridMultilevel"/>
    <w:tmpl w:val="9A6CC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555A95"/>
    <w:multiLevelType w:val="hybridMultilevel"/>
    <w:tmpl w:val="D5244CFE"/>
    <w:lvl w:ilvl="0" w:tplc="C6787D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3024F3"/>
    <w:multiLevelType w:val="hybridMultilevel"/>
    <w:tmpl w:val="1D18851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7122C0"/>
    <w:multiLevelType w:val="hybridMultilevel"/>
    <w:tmpl w:val="14A42F40"/>
    <w:lvl w:ilvl="0" w:tplc="D5FCC480">
      <w:start w:val="20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Unicode MS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Unicode M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Unicode M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F2C222F"/>
    <w:multiLevelType w:val="hybridMultilevel"/>
    <w:tmpl w:val="C60C5EF2"/>
    <w:lvl w:ilvl="0" w:tplc="DAEE7054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C4F7CC9"/>
    <w:multiLevelType w:val="hybridMultilevel"/>
    <w:tmpl w:val="7F1E32CE"/>
    <w:lvl w:ilvl="0" w:tplc="0413000B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Unicode M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Unicode M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Unicode M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1373C6E"/>
    <w:multiLevelType w:val="hybridMultilevel"/>
    <w:tmpl w:val="8D9E6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15124C"/>
    <w:multiLevelType w:val="hybridMultilevel"/>
    <w:tmpl w:val="11CC4294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C03497"/>
    <w:multiLevelType w:val="hybridMultilevel"/>
    <w:tmpl w:val="7EEE1592"/>
    <w:lvl w:ilvl="0" w:tplc="8EE0AFD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5"/>
  </w:num>
  <w:num w:numId="4">
    <w:abstractNumId w:val="5"/>
  </w:num>
  <w:num w:numId="5">
    <w:abstractNumId w:val="14"/>
  </w:num>
  <w:num w:numId="6">
    <w:abstractNumId w:val="19"/>
  </w:num>
  <w:num w:numId="7">
    <w:abstractNumId w:val="7"/>
  </w:num>
  <w:num w:numId="8">
    <w:abstractNumId w:val="17"/>
  </w:num>
  <w:num w:numId="9">
    <w:abstractNumId w:val="1"/>
  </w:num>
  <w:num w:numId="10">
    <w:abstractNumId w:val="4"/>
  </w:num>
  <w:num w:numId="11">
    <w:abstractNumId w:val="10"/>
  </w:num>
  <w:num w:numId="12">
    <w:abstractNumId w:val="0"/>
  </w:num>
  <w:num w:numId="13">
    <w:abstractNumId w:val="16"/>
  </w:num>
  <w:num w:numId="14">
    <w:abstractNumId w:val="12"/>
  </w:num>
  <w:num w:numId="15">
    <w:abstractNumId w:val="9"/>
  </w:num>
  <w:num w:numId="16">
    <w:abstractNumId w:val="8"/>
  </w:num>
  <w:num w:numId="17">
    <w:abstractNumId w:val="2"/>
  </w:num>
  <w:num w:numId="18">
    <w:abstractNumId w:val="11"/>
  </w:num>
  <w:num w:numId="19">
    <w:abstractNumId w:val="6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fe5wa2rarrpe0999v9tvwaxx0s5wfwrrp&quot;&gt;preconceptionboek&lt;record-ids&gt;&lt;item&gt;600&lt;/item&gt;&lt;item&gt;664&lt;/item&gt;&lt;item&gt;672&lt;/item&gt;&lt;item&gt;1476&lt;/item&gt;&lt;item&gt;1477&lt;/item&gt;&lt;item&gt;1479&lt;/item&gt;&lt;item&gt;1480&lt;/item&gt;&lt;item&gt;1481&lt;/item&gt;&lt;item&gt;1482&lt;/item&gt;&lt;item&gt;1483&lt;/item&gt;&lt;item&gt;1484&lt;/item&gt;&lt;item&gt;1485&lt;/item&gt;&lt;item&gt;1486&lt;/item&gt;&lt;item&gt;1499&lt;/item&gt;&lt;item&gt;1500&lt;/item&gt;&lt;item&gt;1501&lt;/item&gt;&lt;item&gt;1502&lt;/item&gt;&lt;item&gt;1506&lt;/item&gt;&lt;item&gt;1508&lt;/item&gt;&lt;item&gt;1509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39&lt;/item&gt;&lt;item&gt;1686&lt;/item&gt;&lt;item&gt;1737&lt;/item&gt;&lt;item&gt;1738&lt;/item&gt;&lt;item&gt;1742&lt;/item&gt;&lt;item&gt;1743&lt;/item&gt;&lt;item&gt;1744&lt;/item&gt;&lt;item&gt;1745&lt;/item&gt;&lt;item&gt;1746&lt;/item&gt;&lt;item&gt;1787&lt;/item&gt;&lt;item&gt;1788&lt;/item&gt;&lt;item&gt;1789&lt;/item&gt;&lt;/record-ids&gt;&lt;/item&gt;&lt;/Libraries&gt;"/>
  </w:docVars>
  <w:rsids>
    <w:rsidRoot w:val="00090787"/>
    <w:rsid w:val="00000CB7"/>
    <w:rsid w:val="0000180E"/>
    <w:rsid w:val="00001A56"/>
    <w:rsid w:val="00003589"/>
    <w:rsid w:val="00004E33"/>
    <w:rsid w:val="00005289"/>
    <w:rsid w:val="00006834"/>
    <w:rsid w:val="00006870"/>
    <w:rsid w:val="000069E6"/>
    <w:rsid w:val="00006C59"/>
    <w:rsid w:val="00006D24"/>
    <w:rsid w:val="000074B7"/>
    <w:rsid w:val="000078E5"/>
    <w:rsid w:val="00007BF6"/>
    <w:rsid w:val="00010A8B"/>
    <w:rsid w:val="000128E3"/>
    <w:rsid w:val="00012E43"/>
    <w:rsid w:val="00014B1C"/>
    <w:rsid w:val="0001575C"/>
    <w:rsid w:val="00015A93"/>
    <w:rsid w:val="00017581"/>
    <w:rsid w:val="00020FCA"/>
    <w:rsid w:val="0002225E"/>
    <w:rsid w:val="0002272C"/>
    <w:rsid w:val="000237DD"/>
    <w:rsid w:val="00023CD0"/>
    <w:rsid w:val="0002652F"/>
    <w:rsid w:val="00026D43"/>
    <w:rsid w:val="00031176"/>
    <w:rsid w:val="00031501"/>
    <w:rsid w:val="00031980"/>
    <w:rsid w:val="00032552"/>
    <w:rsid w:val="0003261C"/>
    <w:rsid w:val="000329CB"/>
    <w:rsid w:val="00034441"/>
    <w:rsid w:val="00034C75"/>
    <w:rsid w:val="000351D4"/>
    <w:rsid w:val="00035493"/>
    <w:rsid w:val="000374F5"/>
    <w:rsid w:val="00037520"/>
    <w:rsid w:val="00040F85"/>
    <w:rsid w:val="000415BE"/>
    <w:rsid w:val="0004266E"/>
    <w:rsid w:val="00043E2C"/>
    <w:rsid w:val="00044252"/>
    <w:rsid w:val="00044A79"/>
    <w:rsid w:val="000455AE"/>
    <w:rsid w:val="000459F1"/>
    <w:rsid w:val="00045ADB"/>
    <w:rsid w:val="000465A4"/>
    <w:rsid w:val="000468CD"/>
    <w:rsid w:val="000501AD"/>
    <w:rsid w:val="00050878"/>
    <w:rsid w:val="00051C0F"/>
    <w:rsid w:val="0005278A"/>
    <w:rsid w:val="00052C94"/>
    <w:rsid w:val="000546F9"/>
    <w:rsid w:val="00055762"/>
    <w:rsid w:val="00055945"/>
    <w:rsid w:val="00056E10"/>
    <w:rsid w:val="00061D66"/>
    <w:rsid w:val="00061D76"/>
    <w:rsid w:val="00063D88"/>
    <w:rsid w:val="00063FE2"/>
    <w:rsid w:val="00064B21"/>
    <w:rsid w:val="000657C0"/>
    <w:rsid w:val="00065E8A"/>
    <w:rsid w:val="00066222"/>
    <w:rsid w:val="00066AB1"/>
    <w:rsid w:val="00067B01"/>
    <w:rsid w:val="00067D87"/>
    <w:rsid w:val="0007131B"/>
    <w:rsid w:val="0007149C"/>
    <w:rsid w:val="00072D53"/>
    <w:rsid w:val="00074CD0"/>
    <w:rsid w:val="00075AD5"/>
    <w:rsid w:val="00076019"/>
    <w:rsid w:val="0007649E"/>
    <w:rsid w:val="0008084D"/>
    <w:rsid w:val="00081524"/>
    <w:rsid w:val="0008205A"/>
    <w:rsid w:val="0008254C"/>
    <w:rsid w:val="00082FEB"/>
    <w:rsid w:val="0008335C"/>
    <w:rsid w:val="0008338B"/>
    <w:rsid w:val="00086448"/>
    <w:rsid w:val="00087647"/>
    <w:rsid w:val="000906E0"/>
    <w:rsid w:val="00090787"/>
    <w:rsid w:val="0009383D"/>
    <w:rsid w:val="00093E1E"/>
    <w:rsid w:val="0009411E"/>
    <w:rsid w:val="0009511A"/>
    <w:rsid w:val="00095846"/>
    <w:rsid w:val="000A158F"/>
    <w:rsid w:val="000A1BF6"/>
    <w:rsid w:val="000A2959"/>
    <w:rsid w:val="000A2CAC"/>
    <w:rsid w:val="000A2DF5"/>
    <w:rsid w:val="000A3D06"/>
    <w:rsid w:val="000A416C"/>
    <w:rsid w:val="000A612C"/>
    <w:rsid w:val="000A787B"/>
    <w:rsid w:val="000A7E66"/>
    <w:rsid w:val="000B1871"/>
    <w:rsid w:val="000B2558"/>
    <w:rsid w:val="000B4C84"/>
    <w:rsid w:val="000B4EB5"/>
    <w:rsid w:val="000B5224"/>
    <w:rsid w:val="000B5378"/>
    <w:rsid w:val="000B5815"/>
    <w:rsid w:val="000B650F"/>
    <w:rsid w:val="000B6A97"/>
    <w:rsid w:val="000B72FB"/>
    <w:rsid w:val="000B7D51"/>
    <w:rsid w:val="000C0714"/>
    <w:rsid w:val="000C18D1"/>
    <w:rsid w:val="000C5189"/>
    <w:rsid w:val="000C6B34"/>
    <w:rsid w:val="000D04F7"/>
    <w:rsid w:val="000D1ED8"/>
    <w:rsid w:val="000D2AFE"/>
    <w:rsid w:val="000D43CE"/>
    <w:rsid w:val="000D65A6"/>
    <w:rsid w:val="000D6F6F"/>
    <w:rsid w:val="000D705F"/>
    <w:rsid w:val="000D70C2"/>
    <w:rsid w:val="000E0F8A"/>
    <w:rsid w:val="000E1797"/>
    <w:rsid w:val="000E2289"/>
    <w:rsid w:val="000E2E55"/>
    <w:rsid w:val="000E3310"/>
    <w:rsid w:val="000E42AD"/>
    <w:rsid w:val="000E4687"/>
    <w:rsid w:val="000E4ED6"/>
    <w:rsid w:val="000E76A9"/>
    <w:rsid w:val="000E772F"/>
    <w:rsid w:val="000E7C21"/>
    <w:rsid w:val="000F1625"/>
    <w:rsid w:val="000F1DBE"/>
    <w:rsid w:val="000F2957"/>
    <w:rsid w:val="000F30D2"/>
    <w:rsid w:val="000F31BE"/>
    <w:rsid w:val="000F399E"/>
    <w:rsid w:val="000F510A"/>
    <w:rsid w:val="000F543D"/>
    <w:rsid w:val="000F5DE1"/>
    <w:rsid w:val="000F5E54"/>
    <w:rsid w:val="000F7337"/>
    <w:rsid w:val="000F7751"/>
    <w:rsid w:val="000F784C"/>
    <w:rsid w:val="001001BD"/>
    <w:rsid w:val="00100AEA"/>
    <w:rsid w:val="00100EF8"/>
    <w:rsid w:val="00101F3D"/>
    <w:rsid w:val="00102D2E"/>
    <w:rsid w:val="0010303F"/>
    <w:rsid w:val="0010305C"/>
    <w:rsid w:val="00104D66"/>
    <w:rsid w:val="0011224F"/>
    <w:rsid w:val="0011266A"/>
    <w:rsid w:val="00112AF6"/>
    <w:rsid w:val="00113CC4"/>
    <w:rsid w:val="00113E0B"/>
    <w:rsid w:val="001142F0"/>
    <w:rsid w:val="00115DED"/>
    <w:rsid w:val="00116148"/>
    <w:rsid w:val="00125873"/>
    <w:rsid w:val="001266EE"/>
    <w:rsid w:val="00126730"/>
    <w:rsid w:val="0012754B"/>
    <w:rsid w:val="00127EB2"/>
    <w:rsid w:val="00131198"/>
    <w:rsid w:val="00131423"/>
    <w:rsid w:val="00131CE4"/>
    <w:rsid w:val="00132CD9"/>
    <w:rsid w:val="0013303E"/>
    <w:rsid w:val="00133413"/>
    <w:rsid w:val="0013354D"/>
    <w:rsid w:val="00140940"/>
    <w:rsid w:val="00140A69"/>
    <w:rsid w:val="00142160"/>
    <w:rsid w:val="00142F6F"/>
    <w:rsid w:val="001446AD"/>
    <w:rsid w:val="00145185"/>
    <w:rsid w:val="00146D59"/>
    <w:rsid w:val="001472A1"/>
    <w:rsid w:val="0014737E"/>
    <w:rsid w:val="001473A0"/>
    <w:rsid w:val="00147AA6"/>
    <w:rsid w:val="0015024A"/>
    <w:rsid w:val="00150423"/>
    <w:rsid w:val="0015058D"/>
    <w:rsid w:val="00151356"/>
    <w:rsid w:val="00153084"/>
    <w:rsid w:val="00153271"/>
    <w:rsid w:val="00153D56"/>
    <w:rsid w:val="00154189"/>
    <w:rsid w:val="001549DB"/>
    <w:rsid w:val="00155766"/>
    <w:rsid w:val="001561FD"/>
    <w:rsid w:val="00156F37"/>
    <w:rsid w:val="00157D49"/>
    <w:rsid w:val="0016117A"/>
    <w:rsid w:val="0016230E"/>
    <w:rsid w:val="0016293C"/>
    <w:rsid w:val="00162AE9"/>
    <w:rsid w:val="00163887"/>
    <w:rsid w:val="00164182"/>
    <w:rsid w:val="001646EA"/>
    <w:rsid w:val="00164B2A"/>
    <w:rsid w:val="00166C0F"/>
    <w:rsid w:val="00167217"/>
    <w:rsid w:val="001677B9"/>
    <w:rsid w:val="00170326"/>
    <w:rsid w:val="00170D0F"/>
    <w:rsid w:val="001716CC"/>
    <w:rsid w:val="00173D3D"/>
    <w:rsid w:val="001743FD"/>
    <w:rsid w:val="0017586F"/>
    <w:rsid w:val="00175B16"/>
    <w:rsid w:val="00175DBD"/>
    <w:rsid w:val="00176755"/>
    <w:rsid w:val="00177089"/>
    <w:rsid w:val="00177FB5"/>
    <w:rsid w:val="001805B2"/>
    <w:rsid w:val="00181938"/>
    <w:rsid w:val="001829F3"/>
    <w:rsid w:val="00183B7A"/>
    <w:rsid w:val="001840BF"/>
    <w:rsid w:val="001857CC"/>
    <w:rsid w:val="001873A6"/>
    <w:rsid w:val="001906F9"/>
    <w:rsid w:val="00192178"/>
    <w:rsid w:val="00192FC0"/>
    <w:rsid w:val="0019339E"/>
    <w:rsid w:val="001934D2"/>
    <w:rsid w:val="00193B04"/>
    <w:rsid w:val="001946F5"/>
    <w:rsid w:val="001947B4"/>
    <w:rsid w:val="0019488E"/>
    <w:rsid w:val="001956DC"/>
    <w:rsid w:val="00195ECF"/>
    <w:rsid w:val="001964B2"/>
    <w:rsid w:val="001969CE"/>
    <w:rsid w:val="00197B87"/>
    <w:rsid w:val="00197D45"/>
    <w:rsid w:val="001A0DE1"/>
    <w:rsid w:val="001A1228"/>
    <w:rsid w:val="001A3225"/>
    <w:rsid w:val="001A3407"/>
    <w:rsid w:val="001A50DA"/>
    <w:rsid w:val="001A5179"/>
    <w:rsid w:val="001A6C96"/>
    <w:rsid w:val="001A71E2"/>
    <w:rsid w:val="001A7D60"/>
    <w:rsid w:val="001B362F"/>
    <w:rsid w:val="001B3FAD"/>
    <w:rsid w:val="001B40D8"/>
    <w:rsid w:val="001B4EF8"/>
    <w:rsid w:val="001B51E3"/>
    <w:rsid w:val="001B5A59"/>
    <w:rsid w:val="001B69D1"/>
    <w:rsid w:val="001B705F"/>
    <w:rsid w:val="001C0048"/>
    <w:rsid w:val="001C0062"/>
    <w:rsid w:val="001C370A"/>
    <w:rsid w:val="001C3762"/>
    <w:rsid w:val="001C41C0"/>
    <w:rsid w:val="001C5E0B"/>
    <w:rsid w:val="001D0443"/>
    <w:rsid w:val="001D1320"/>
    <w:rsid w:val="001D5C47"/>
    <w:rsid w:val="001D655A"/>
    <w:rsid w:val="001D6EFC"/>
    <w:rsid w:val="001D6FF2"/>
    <w:rsid w:val="001D75D9"/>
    <w:rsid w:val="001E0C1F"/>
    <w:rsid w:val="001E0D29"/>
    <w:rsid w:val="001E1670"/>
    <w:rsid w:val="001E1A9D"/>
    <w:rsid w:val="001E3D32"/>
    <w:rsid w:val="001E4131"/>
    <w:rsid w:val="001E479A"/>
    <w:rsid w:val="001F029C"/>
    <w:rsid w:val="001F0F72"/>
    <w:rsid w:val="001F1595"/>
    <w:rsid w:val="001F2C84"/>
    <w:rsid w:val="001F2D88"/>
    <w:rsid w:val="001F468C"/>
    <w:rsid w:val="001F62CF"/>
    <w:rsid w:val="001F6863"/>
    <w:rsid w:val="00200809"/>
    <w:rsid w:val="00201923"/>
    <w:rsid w:val="002021FC"/>
    <w:rsid w:val="00203CAE"/>
    <w:rsid w:val="00204CB6"/>
    <w:rsid w:val="00204D1F"/>
    <w:rsid w:val="00206367"/>
    <w:rsid w:val="002073A8"/>
    <w:rsid w:val="00207F89"/>
    <w:rsid w:val="002100A0"/>
    <w:rsid w:val="00210199"/>
    <w:rsid w:val="00210B47"/>
    <w:rsid w:val="002115C2"/>
    <w:rsid w:val="0021188E"/>
    <w:rsid w:val="002119C2"/>
    <w:rsid w:val="00211AB0"/>
    <w:rsid w:val="0021290F"/>
    <w:rsid w:val="00212B7C"/>
    <w:rsid w:val="00212D1D"/>
    <w:rsid w:val="002138BC"/>
    <w:rsid w:val="00214DF8"/>
    <w:rsid w:val="00215270"/>
    <w:rsid w:val="002159F0"/>
    <w:rsid w:val="0021642E"/>
    <w:rsid w:val="00216A41"/>
    <w:rsid w:val="00217402"/>
    <w:rsid w:val="0021783A"/>
    <w:rsid w:val="00222AE3"/>
    <w:rsid w:val="002244DB"/>
    <w:rsid w:val="00225460"/>
    <w:rsid w:val="00225937"/>
    <w:rsid w:val="00230873"/>
    <w:rsid w:val="00232597"/>
    <w:rsid w:val="00233653"/>
    <w:rsid w:val="00233A6D"/>
    <w:rsid w:val="00235556"/>
    <w:rsid w:val="00236479"/>
    <w:rsid w:val="00240FAD"/>
    <w:rsid w:val="0024331D"/>
    <w:rsid w:val="0024377B"/>
    <w:rsid w:val="00244893"/>
    <w:rsid w:val="002448F7"/>
    <w:rsid w:val="00245272"/>
    <w:rsid w:val="00245542"/>
    <w:rsid w:val="00247B02"/>
    <w:rsid w:val="00251505"/>
    <w:rsid w:val="002525FD"/>
    <w:rsid w:val="00252B18"/>
    <w:rsid w:val="0025353B"/>
    <w:rsid w:val="0025385C"/>
    <w:rsid w:val="002572FC"/>
    <w:rsid w:val="0026135B"/>
    <w:rsid w:val="00261362"/>
    <w:rsid w:val="0026157B"/>
    <w:rsid w:val="00262157"/>
    <w:rsid w:val="00263D12"/>
    <w:rsid w:val="00264560"/>
    <w:rsid w:val="00265A1A"/>
    <w:rsid w:val="00266F67"/>
    <w:rsid w:val="0027044F"/>
    <w:rsid w:val="00270CE5"/>
    <w:rsid w:val="002714B1"/>
    <w:rsid w:val="00272809"/>
    <w:rsid w:val="00272E6B"/>
    <w:rsid w:val="00272FC2"/>
    <w:rsid w:val="002733EF"/>
    <w:rsid w:val="00273FD6"/>
    <w:rsid w:val="00274BAD"/>
    <w:rsid w:val="002753D3"/>
    <w:rsid w:val="00276400"/>
    <w:rsid w:val="00276FE9"/>
    <w:rsid w:val="00283E4C"/>
    <w:rsid w:val="00284658"/>
    <w:rsid w:val="00287267"/>
    <w:rsid w:val="00287A20"/>
    <w:rsid w:val="002901DD"/>
    <w:rsid w:val="002919F8"/>
    <w:rsid w:val="00292E37"/>
    <w:rsid w:val="002934BD"/>
    <w:rsid w:val="002A05A4"/>
    <w:rsid w:val="002A183B"/>
    <w:rsid w:val="002A1BAC"/>
    <w:rsid w:val="002A4A83"/>
    <w:rsid w:val="002A6343"/>
    <w:rsid w:val="002A70C4"/>
    <w:rsid w:val="002A7ECC"/>
    <w:rsid w:val="002B042B"/>
    <w:rsid w:val="002B13C8"/>
    <w:rsid w:val="002B1DEC"/>
    <w:rsid w:val="002B21AD"/>
    <w:rsid w:val="002B3039"/>
    <w:rsid w:val="002B33B0"/>
    <w:rsid w:val="002B495A"/>
    <w:rsid w:val="002B5440"/>
    <w:rsid w:val="002B5BC0"/>
    <w:rsid w:val="002B5DF2"/>
    <w:rsid w:val="002B629C"/>
    <w:rsid w:val="002B6C6E"/>
    <w:rsid w:val="002C0592"/>
    <w:rsid w:val="002C2A21"/>
    <w:rsid w:val="002C3062"/>
    <w:rsid w:val="002C4025"/>
    <w:rsid w:val="002C4281"/>
    <w:rsid w:val="002C5DA7"/>
    <w:rsid w:val="002D020E"/>
    <w:rsid w:val="002D0450"/>
    <w:rsid w:val="002D0E26"/>
    <w:rsid w:val="002D2021"/>
    <w:rsid w:val="002D2871"/>
    <w:rsid w:val="002D4262"/>
    <w:rsid w:val="002D7DCE"/>
    <w:rsid w:val="002D7F2C"/>
    <w:rsid w:val="002D7FA1"/>
    <w:rsid w:val="002E066D"/>
    <w:rsid w:val="002E12AB"/>
    <w:rsid w:val="002E148C"/>
    <w:rsid w:val="002E22AB"/>
    <w:rsid w:val="002E2E2D"/>
    <w:rsid w:val="002E2EB3"/>
    <w:rsid w:val="002E30D9"/>
    <w:rsid w:val="002E3612"/>
    <w:rsid w:val="002E49C6"/>
    <w:rsid w:val="002E563D"/>
    <w:rsid w:val="002E5C1C"/>
    <w:rsid w:val="002E6160"/>
    <w:rsid w:val="002F0149"/>
    <w:rsid w:val="002F03BE"/>
    <w:rsid w:val="002F1352"/>
    <w:rsid w:val="002F15B6"/>
    <w:rsid w:val="002F1C44"/>
    <w:rsid w:val="002F3509"/>
    <w:rsid w:val="002F4DE8"/>
    <w:rsid w:val="002F5780"/>
    <w:rsid w:val="002F604C"/>
    <w:rsid w:val="00300FD0"/>
    <w:rsid w:val="00301BFC"/>
    <w:rsid w:val="0030267C"/>
    <w:rsid w:val="0030351D"/>
    <w:rsid w:val="00305295"/>
    <w:rsid w:val="00305355"/>
    <w:rsid w:val="00305F2E"/>
    <w:rsid w:val="003062CD"/>
    <w:rsid w:val="003068D6"/>
    <w:rsid w:val="00307BCE"/>
    <w:rsid w:val="00310134"/>
    <w:rsid w:val="0031013E"/>
    <w:rsid w:val="0031054D"/>
    <w:rsid w:val="00310E09"/>
    <w:rsid w:val="003134C0"/>
    <w:rsid w:val="00314708"/>
    <w:rsid w:val="003151D9"/>
    <w:rsid w:val="003162FD"/>
    <w:rsid w:val="0031659A"/>
    <w:rsid w:val="00321427"/>
    <w:rsid w:val="00321A49"/>
    <w:rsid w:val="00321DB3"/>
    <w:rsid w:val="003220AA"/>
    <w:rsid w:val="00322607"/>
    <w:rsid w:val="0032450A"/>
    <w:rsid w:val="00325A40"/>
    <w:rsid w:val="00327283"/>
    <w:rsid w:val="0033292F"/>
    <w:rsid w:val="003329C5"/>
    <w:rsid w:val="00340045"/>
    <w:rsid w:val="00342ADE"/>
    <w:rsid w:val="00342CBD"/>
    <w:rsid w:val="003435DB"/>
    <w:rsid w:val="00344046"/>
    <w:rsid w:val="0035233D"/>
    <w:rsid w:val="00353DAB"/>
    <w:rsid w:val="00354255"/>
    <w:rsid w:val="003575C8"/>
    <w:rsid w:val="00360B30"/>
    <w:rsid w:val="00360DB0"/>
    <w:rsid w:val="00360E54"/>
    <w:rsid w:val="00361E2A"/>
    <w:rsid w:val="00362325"/>
    <w:rsid w:val="00362444"/>
    <w:rsid w:val="0036287D"/>
    <w:rsid w:val="00363904"/>
    <w:rsid w:val="003648AB"/>
    <w:rsid w:val="00364B37"/>
    <w:rsid w:val="003650E0"/>
    <w:rsid w:val="00365DF6"/>
    <w:rsid w:val="00366EB2"/>
    <w:rsid w:val="00367AC5"/>
    <w:rsid w:val="003710D4"/>
    <w:rsid w:val="0037251D"/>
    <w:rsid w:val="00374F24"/>
    <w:rsid w:val="00375203"/>
    <w:rsid w:val="0037585C"/>
    <w:rsid w:val="00375E14"/>
    <w:rsid w:val="003765FD"/>
    <w:rsid w:val="00376D8E"/>
    <w:rsid w:val="00377244"/>
    <w:rsid w:val="00377EFF"/>
    <w:rsid w:val="00380F42"/>
    <w:rsid w:val="003828EB"/>
    <w:rsid w:val="00383FF7"/>
    <w:rsid w:val="003863DD"/>
    <w:rsid w:val="00386501"/>
    <w:rsid w:val="00386AC6"/>
    <w:rsid w:val="0038745B"/>
    <w:rsid w:val="003904E0"/>
    <w:rsid w:val="0039067A"/>
    <w:rsid w:val="003907C7"/>
    <w:rsid w:val="003918FB"/>
    <w:rsid w:val="00393E4B"/>
    <w:rsid w:val="00394CF3"/>
    <w:rsid w:val="003954FB"/>
    <w:rsid w:val="003957DD"/>
    <w:rsid w:val="00397781"/>
    <w:rsid w:val="00397EED"/>
    <w:rsid w:val="003A05A5"/>
    <w:rsid w:val="003A06C2"/>
    <w:rsid w:val="003A0BF5"/>
    <w:rsid w:val="003A1626"/>
    <w:rsid w:val="003A1C24"/>
    <w:rsid w:val="003A2752"/>
    <w:rsid w:val="003A4C7F"/>
    <w:rsid w:val="003A5143"/>
    <w:rsid w:val="003A57C2"/>
    <w:rsid w:val="003A5C18"/>
    <w:rsid w:val="003A7875"/>
    <w:rsid w:val="003B00EB"/>
    <w:rsid w:val="003B10C5"/>
    <w:rsid w:val="003B157C"/>
    <w:rsid w:val="003B1B1B"/>
    <w:rsid w:val="003B2D2A"/>
    <w:rsid w:val="003B3007"/>
    <w:rsid w:val="003B3D31"/>
    <w:rsid w:val="003B4ACB"/>
    <w:rsid w:val="003B5611"/>
    <w:rsid w:val="003B593A"/>
    <w:rsid w:val="003B59E3"/>
    <w:rsid w:val="003B7573"/>
    <w:rsid w:val="003C0388"/>
    <w:rsid w:val="003C1CD7"/>
    <w:rsid w:val="003C6DA2"/>
    <w:rsid w:val="003C7A6C"/>
    <w:rsid w:val="003C7B0B"/>
    <w:rsid w:val="003D0657"/>
    <w:rsid w:val="003D11F0"/>
    <w:rsid w:val="003D1A0B"/>
    <w:rsid w:val="003D1D79"/>
    <w:rsid w:val="003D1F1E"/>
    <w:rsid w:val="003D457C"/>
    <w:rsid w:val="003D787B"/>
    <w:rsid w:val="003D7BD4"/>
    <w:rsid w:val="003E0011"/>
    <w:rsid w:val="003E1DF6"/>
    <w:rsid w:val="003E24D6"/>
    <w:rsid w:val="003E31EA"/>
    <w:rsid w:val="003E3535"/>
    <w:rsid w:val="003E41E4"/>
    <w:rsid w:val="003E450E"/>
    <w:rsid w:val="003E53CF"/>
    <w:rsid w:val="003E5B52"/>
    <w:rsid w:val="003E5FAF"/>
    <w:rsid w:val="003E6E0A"/>
    <w:rsid w:val="003E7B0C"/>
    <w:rsid w:val="003E7F80"/>
    <w:rsid w:val="003F13E2"/>
    <w:rsid w:val="003F16AC"/>
    <w:rsid w:val="003F22B7"/>
    <w:rsid w:val="003F3084"/>
    <w:rsid w:val="003F3489"/>
    <w:rsid w:val="003F50F9"/>
    <w:rsid w:val="003F590F"/>
    <w:rsid w:val="003F6708"/>
    <w:rsid w:val="003F6CDF"/>
    <w:rsid w:val="003F6E53"/>
    <w:rsid w:val="003F6E80"/>
    <w:rsid w:val="0040240F"/>
    <w:rsid w:val="004050C9"/>
    <w:rsid w:val="00405754"/>
    <w:rsid w:val="0041088A"/>
    <w:rsid w:val="00410DA6"/>
    <w:rsid w:val="00411B9B"/>
    <w:rsid w:val="00411F19"/>
    <w:rsid w:val="0041302F"/>
    <w:rsid w:val="00413CE0"/>
    <w:rsid w:val="00414C4D"/>
    <w:rsid w:val="0041552B"/>
    <w:rsid w:val="00417C7D"/>
    <w:rsid w:val="00421D43"/>
    <w:rsid w:val="004223AC"/>
    <w:rsid w:val="004252B4"/>
    <w:rsid w:val="00425F81"/>
    <w:rsid w:val="004273E3"/>
    <w:rsid w:val="00427ACF"/>
    <w:rsid w:val="00431F38"/>
    <w:rsid w:val="00432F3B"/>
    <w:rsid w:val="004336A6"/>
    <w:rsid w:val="004342D7"/>
    <w:rsid w:val="00434A55"/>
    <w:rsid w:val="0043599E"/>
    <w:rsid w:val="0044174C"/>
    <w:rsid w:val="0044243D"/>
    <w:rsid w:val="004427CD"/>
    <w:rsid w:val="0044281D"/>
    <w:rsid w:val="004437D7"/>
    <w:rsid w:val="004440F2"/>
    <w:rsid w:val="00444E38"/>
    <w:rsid w:val="00446D01"/>
    <w:rsid w:val="00447045"/>
    <w:rsid w:val="0045050A"/>
    <w:rsid w:val="00450B98"/>
    <w:rsid w:val="00450CC2"/>
    <w:rsid w:val="0045305F"/>
    <w:rsid w:val="00453CDE"/>
    <w:rsid w:val="00454639"/>
    <w:rsid w:val="00454FB2"/>
    <w:rsid w:val="004564EB"/>
    <w:rsid w:val="00456DA6"/>
    <w:rsid w:val="00463606"/>
    <w:rsid w:val="004657F1"/>
    <w:rsid w:val="00466697"/>
    <w:rsid w:val="0046674D"/>
    <w:rsid w:val="0046775D"/>
    <w:rsid w:val="004718AF"/>
    <w:rsid w:val="00471DDA"/>
    <w:rsid w:val="00472352"/>
    <w:rsid w:val="00474235"/>
    <w:rsid w:val="00475F39"/>
    <w:rsid w:val="00476325"/>
    <w:rsid w:val="0047726D"/>
    <w:rsid w:val="00477356"/>
    <w:rsid w:val="00480D6A"/>
    <w:rsid w:val="00480DC0"/>
    <w:rsid w:val="004832F9"/>
    <w:rsid w:val="0048338F"/>
    <w:rsid w:val="00484415"/>
    <w:rsid w:val="0048488E"/>
    <w:rsid w:val="00485F7A"/>
    <w:rsid w:val="00487D11"/>
    <w:rsid w:val="00487F19"/>
    <w:rsid w:val="00490119"/>
    <w:rsid w:val="00491313"/>
    <w:rsid w:val="00492F34"/>
    <w:rsid w:val="00494291"/>
    <w:rsid w:val="004943AC"/>
    <w:rsid w:val="004954AF"/>
    <w:rsid w:val="00495683"/>
    <w:rsid w:val="00495BE8"/>
    <w:rsid w:val="0049686C"/>
    <w:rsid w:val="00496A0F"/>
    <w:rsid w:val="00497604"/>
    <w:rsid w:val="004976CE"/>
    <w:rsid w:val="0049789D"/>
    <w:rsid w:val="004978DA"/>
    <w:rsid w:val="00497A98"/>
    <w:rsid w:val="00497ABC"/>
    <w:rsid w:val="004A0DFB"/>
    <w:rsid w:val="004A1A54"/>
    <w:rsid w:val="004A1DCA"/>
    <w:rsid w:val="004A23F3"/>
    <w:rsid w:val="004A27FF"/>
    <w:rsid w:val="004A32E8"/>
    <w:rsid w:val="004A33A7"/>
    <w:rsid w:val="004A5B2A"/>
    <w:rsid w:val="004A5F05"/>
    <w:rsid w:val="004A6678"/>
    <w:rsid w:val="004B02D2"/>
    <w:rsid w:val="004B0E09"/>
    <w:rsid w:val="004B286C"/>
    <w:rsid w:val="004B4CED"/>
    <w:rsid w:val="004B4D5F"/>
    <w:rsid w:val="004B5CE4"/>
    <w:rsid w:val="004B63FA"/>
    <w:rsid w:val="004B72EB"/>
    <w:rsid w:val="004C0579"/>
    <w:rsid w:val="004C0811"/>
    <w:rsid w:val="004C0C96"/>
    <w:rsid w:val="004C0DB7"/>
    <w:rsid w:val="004C1C7B"/>
    <w:rsid w:val="004C1DDB"/>
    <w:rsid w:val="004C1F02"/>
    <w:rsid w:val="004C3443"/>
    <w:rsid w:val="004C4DBD"/>
    <w:rsid w:val="004C6857"/>
    <w:rsid w:val="004C6D50"/>
    <w:rsid w:val="004C767F"/>
    <w:rsid w:val="004C7B5F"/>
    <w:rsid w:val="004D0501"/>
    <w:rsid w:val="004D0609"/>
    <w:rsid w:val="004D1089"/>
    <w:rsid w:val="004D1740"/>
    <w:rsid w:val="004D1A00"/>
    <w:rsid w:val="004D472E"/>
    <w:rsid w:val="004D4A1C"/>
    <w:rsid w:val="004D55AD"/>
    <w:rsid w:val="004D5ECF"/>
    <w:rsid w:val="004E0291"/>
    <w:rsid w:val="004E0CFC"/>
    <w:rsid w:val="004E113C"/>
    <w:rsid w:val="004E22C6"/>
    <w:rsid w:val="004E2F39"/>
    <w:rsid w:val="004E3DAF"/>
    <w:rsid w:val="004E416F"/>
    <w:rsid w:val="004E52FF"/>
    <w:rsid w:val="004E77BF"/>
    <w:rsid w:val="004F11F4"/>
    <w:rsid w:val="004F6524"/>
    <w:rsid w:val="004F7190"/>
    <w:rsid w:val="00502E14"/>
    <w:rsid w:val="00505FC9"/>
    <w:rsid w:val="00506F66"/>
    <w:rsid w:val="00507E3C"/>
    <w:rsid w:val="005112A3"/>
    <w:rsid w:val="0051365E"/>
    <w:rsid w:val="0051406E"/>
    <w:rsid w:val="00515BF1"/>
    <w:rsid w:val="00515E3F"/>
    <w:rsid w:val="0051662B"/>
    <w:rsid w:val="00517871"/>
    <w:rsid w:val="00522A7D"/>
    <w:rsid w:val="00522CDA"/>
    <w:rsid w:val="00523A88"/>
    <w:rsid w:val="00526CA0"/>
    <w:rsid w:val="0053237A"/>
    <w:rsid w:val="00533F46"/>
    <w:rsid w:val="00533F61"/>
    <w:rsid w:val="00534F50"/>
    <w:rsid w:val="00535020"/>
    <w:rsid w:val="00535AB0"/>
    <w:rsid w:val="00536D6D"/>
    <w:rsid w:val="0053725D"/>
    <w:rsid w:val="00537D4F"/>
    <w:rsid w:val="00537FAE"/>
    <w:rsid w:val="005405C3"/>
    <w:rsid w:val="00540899"/>
    <w:rsid w:val="00541543"/>
    <w:rsid w:val="00542DD1"/>
    <w:rsid w:val="00544064"/>
    <w:rsid w:val="005462A3"/>
    <w:rsid w:val="00546C81"/>
    <w:rsid w:val="005474C9"/>
    <w:rsid w:val="005479CF"/>
    <w:rsid w:val="00550FA8"/>
    <w:rsid w:val="00552670"/>
    <w:rsid w:val="00552E65"/>
    <w:rsid w:val="00552F0D"/>
    <w:rsid w:val="00553727"/>
    <w:rsid w:val="0055619C"/>
    <w:rsid w:val="00556B2A"/>
    <w:rsid w:val="0055707A"/>
    <w:rsid w:val="005576D1"/>
    <w:rsid w:val="00557CCA"/>
    <w:rsid w:val="00560FA9"/>
    <w:rsid w:val="005610D3"/>
    <w:rsid w:val="0056145C"/>
    <w:rsid w:val="00562D59"/>
    <w:rsid w:val="005644C6"/>
    <w:rsid w:val="0056488E"/>
    <w:rsid w:val="00564D57"/>
    <w:rsid w:val="00564EC2"/>
    <w:rsid w:val="00565498"/>
    <w:rsid w:val="005707DE"/>
    <w:rsid w:val="005714AD"/>
    <w:rsid w:val="005719EE"/>
    <w:rsid w:val="00572655"/>
    <w:rsid w:val="00572863"/>
    <w:rsid w:val="00577219"/>
    <w:rsid w:val="005772F3"/>
    <w:rsid w:val="00577D2C"/>
    <w:rsid w:val="00581961"/>
    <w:rsid w:val="00581DAD"/>
    <w:rsid w:val="00582927"/>
    <w:rsid w:val="005834E9"/>
    <w:rsid w:val="005834F8"/>
    <w:rsid w:val="00583DC9"/>
    <w:rsid w:val="0058428D"/>
    <w:rsid w:val="00585217"/>
    <w:rsid w:val="0058582D"/>
    <w:rsid w:val="00585D17"/>
    <w:rsid w:val="00585E05"/>
    <w:rsid w:val="005867C7"/>
    <w:rsid w:val="00587805"/>
    <w:rsid w:val="00587C19"/>
    <w:rsid w:val="00590C99"/>
    <w:rsid w:val="0059150F"/>
    <w:rsid w:val="00592560"/>
    <w:rsid w:val="00594862"/>
    <w:rsid w:val="0059496B"/>
    <w:rsid w:val="00594AF3"/>
    <w:rsid w:val="005A0352"/>
    <w:rsid w:val="005A0B12"/>
    <w:rsid w:val="005A2464"/>
    <w:rsid w:val="005A2ABE"/>
    <w:rsid w:val="005A2C3B"/>
    <w:rsid w:val="005A2D64"/>
    <w:rsid w:val="005A337B"/>
    <w:rsid w:val="005A4797"/>
    <w:rsid w:val="005A4BBD"/>
    <w:rsid w:val="005A5AA5"/>
    <w:rsid w:val="005A6FFA"/>
    <w:rsid w:val="005A768B"/>
    <w:rsid w:val="005A7728"/>
    <w:rsid w:val="005B14DB"/>
    <w:rsid w:val="005B1B63"/>
    <w:rsid w:val="005B1F64"/>
    <w:rsid w:val="005B26D0"/>
    <w:rsid w:val="005B4211"/>
    <w:rsid w:val="005B43EB"/>
    <w:rsid w:val="005B45EF"/>
    <w:rsid w:val="005B599A"/>
    <w:rsid w:val="005B68BC"/>
    <w:rsid w:val="005C5F6E"/>
    <w:rsid w:val="005C61E5"/>
    <w:rsid w:val="005C63DC"/>
    <w:rsid w:val="005C6C7C"/>
    <w:rsid w:val="005C7B99"/>
    <w:rsid w:val="005D14A1"/>
    <w:rsid w:val="005D14F1"/>
    <w:rsid w:val="005D17C7"/>
    <w:rsid w:val="005D245F"/>
    <w:rsid w:val="005D2B19"/>
    <w:rsid w:val="005D31E6"/>
    <w:rsid w:val="005D35CC"/>
    <w:rsid w:val="005D39BD"/>
    <w:rsid w:val="005D3FC1"/>
    <w:rsid w:val="005D7740"/>
    <w:rsid w:val="005E0790"/>
    <w:rsid w:val="005E1624"/>
    <w:rsid w:val="005E20AF"/>
    <w:rsid w:val="005E4097"/>
    <w:rsid w:val="005E44DD"/>
    <w:rsid w:val="005E4875"/>
    <w:rsid w:val="005E4B8F"/>
    <w:rsid w:val="005E50FC"/>
    <w:rsid w:val="005E5F84"/>
    <w:rsid w:val="005E6544"/>
    <w:rsid w:val="005E696C"/>
    <w:rsid w:val="005E6A5E"/>
    <w:rsid w:val="005E6C66"/>
    <w:rsid w:val="005F2892"/>
    <w:rsid w:val="005F31BD"/>
    <w:rsid w:val="005F51F0"/>
    <w:rsid w:val="005F68C3"/>
    <w:rsid w:val="0060017A"/>
    <w:rsid w:val="00600B6E"/>
    <w:rsid w:val="00603561"/>
    <w:rsid w:val="00606D25"/>
    <w:rsid w:val="0061048A"/>
    <w:rsid w:val="00612562"/>
    <w:rsid w:val="00612D46"/>
    <w:rsid w:val="006131B7"/>
    <w:rsid w:val="00613273"/>
    <w:rsid w:val="006157A1"/>
    <w:rsid w:val="006158CF"/>
    <w:rsid w:val="006161C7"/>
    <w:rsid w:val="0061765D"/>
    <w:rsid w:val="006204C4"/>
    <w:rsid w:val="0062455F"/>
    <w:rsid w:val="00624729"/>
    <w:rsid w:val="00624832"/>
    <w:rsid w:val="00625A29"/>
    <w:rsid w:val="00626020"/>
    <w:rsid w:val="00626488"/>
    <w:rsid w:val="00626783"/>
    <w:rsid w:val="00626B10"/>
    <w:rsid w:val="00630707"/>
    <w:rsid w:val="00630C19"/>
    <w:rsid w:val="00630E43"/>
    <w:rsid w:val="006312A5"/>
    <w:rsid w:val="00632640"/>
    <w:rsid w:val="00632B32"/>
    <w:rsid w:val="006331B3"/>
    <w:rsid w:val="006336C8"/>
    <w:rsid w:val="0063424E"/>
    <w:rsid w:val="0063446D"/>
    <w:rsid w:val="006350BF"/>
    <w:rsid w:val="006352B1"/>
    <w:rsid w:val="006433BC"/>
    <w:rsid w:val="00644412"/>
    <w:rsid w:val="00647088"/>
    <w:rsid w:val="006478B6"/>
    <w:rsid w:val="006512A6"/>
    <w:rsid w:val="00652C22"/>
    <w:rsid w:val="00652C7C"/>
    <w:rsid w:val="00652F37"/>
    <w:rsid w:val="00653003"/>
    <w:rsid w:val="00653B02"/>
    <w:rsid w:val="00654C63"/>
    <w:rsid w:val="006550F1"/>
    <w:rsid w:val="0065543C"/>
    <w:rsid w:val="006554BC"/>
    <w:rsid w:val="00655CCF"/>
    <w:rsid w:val="00655FE1"/>
    <w:rsid w:val="00657D64"/>
    <w:rsid w:val="00660700"/>
    <w:rsid w:val="00661967"/>
    <w:rsid w:val="0066219A"/>
    <w:rsid w:val="0066341E"/>
    <w:rsid w:val="006647A3"/>
    <w:rsid w:val="00665668"/>
    <w:rsid w:val="006660D9"/>
    <w:rsid w:val="0066629B"/>
    <w:rsid w:val="0066655F"/>
    <w:rsid w:val="00666A0C"/>
    <w:rsid w:val="00667161"/>
    <w:rsid w:val="0066728D"/>
    <w:rsid w:val="00667BB3"/>
    <w:rsid w:val="00670158"/>
    <w:rsid w:val="006707E4"/>
    <w:rsid w:val="00671FCE"/>
    <w:rsid w:val="006722B0"/>
    <w:rsid w:val="00672E28"/>
    <w:rsid w:val="00674FA4"/>
    <w:rsid w:val="00675192"/>
    <w:rsid w:val="00675627"/>
    <w:rsid w:val="006766A6"/>
    <w:rsid w:val="0067679C"/>
    <w:rsid w:val="0067788F"/>
    <w:rsid w:val="00680A00"/>
    <w:rsid w:val="00682067"/>
    <w:rsid w:val="00683561"/>
    <w:rsid w:val="006856B3"/>
    <w:rsid w:val="006868D4"/>
    <w:rsid w:val="00686E65"/>
    <w:rsid w:val="0068706B"/>
    <w:rsid w:val="0068712A"/>
    <w:rsid w:val="006878EE"/>
    <w:rsid w:val="00690185"/>
    <w:rsid w:val="0069123B"/>
    <w:rsid w:val="00691307"/>
    <w:rsid w:val="00691C2B"/>
    <w:rsid w:val="00692E8A"/>
    <w:rsid w:val="0069480E"/>
    <w:rsid w:val="00694A5B"/>
    <w:rsid w:val="00695EC1"/>
    <w:rsid w:val="006A0205"/>
    <w:rsid w:val="006A1BD0"/>
    <w:rsid w:val="006A300C"/>
    <w:rsid w:val="006A346A"/>
    <w:rsid w:val="006A4141"/>
    <w:rsid w:val="006A46A6"/>
    <w:rsid w:val="006A498C"/>
    <w:rsid w:val="006A56B8"/>
    <w:rsid w:val="006A5C86"/>
    <w:rsid w:val="006A61C6"/>
    <w:rsid w:val="006A6290"/>
    <w:rsid w:val="006A68B6"/>
    <w:rsid w:val="006A7774"/>
    <w:rsid w:val="006B04AF"/>
    <w:rsid w:val="006B06C1"/>
    <w:rsid w:val="006B0B30"/>
    <w:rsid w:val="006B0B3F"/>
    <w:rsid w:val="006B0F0A"/>
    <w:rsid w:val="006B1524"/>
    <w:rsid w:val="006B165F"/>
    <w:rsid w:val="006B197C"/>
    <w:rsid w:val="006B24CE"/>
    <w:rsid w:val="006B483E"/>
    <w:rsid w:val="006B5D37"/>
    <w:rsid w:val="006B6DE6"/>
    <w:rsid w:val="006B77C0"/>
    <w:rsid w:val="006C0798"/>
    <w:rsid w:val="006C18D4"/>
    <w:rsid w:val="006C2B3B"/>
    <w:rsid w:val="006C376D"/>
    <w:rsid w:val="006C37E8"/>
    <w:rsid w:val="006C39CB"/>
    <w:rsid w:val="006C45F6"/>
    <w:rsid w:val="006C58E1"/>
    <w:rsid w:val="006D011A"/>
    <w:rsid w:val="006D0E47"/>
    <w:rsid w:val="006D1F35"/>
    <w:rsid w:val="006D25B1"/>
    <w:rsid w:val="006D2F98"/>
    <w:rsid w:val="006D35DB"/>
    <w:rsid w:val="006D4573"/>
    <w:rsid w:val="006D48A4"/>
    <w:rsid w:val="006D56D8"/>
    <w:rsid w:val="006D598C"/>
    <w:rsid w:val="006D614E"/>
    <w:rsid w:val="006D619F"/>
    <w:rsid w:val="006D6830"/>
    <w:rsid w:val="006D72B2"/>
    <w:rsid w:val="006D7378"/>
    <w:rsid w:val="006E0358"/>
    <w:rsid w:val="006E067A"/>
    <w:rsid w:val="006E40F3"/>
    <w:rsid w:val="006E5039"/>
    <w:rsid w:val="006E7206"/>
    <w:rsid w:val="006E733C"/>
    <w:rsid w:val="006F1D23"/>
    <w:rsid w:val="006F37D2"/>
    <w:rsid w:val="006F4347"/>
    <w:rsid w:val="006F6223"/>
    <w:rsid w:val="006F7235"/>
    <w:rsid w:val="0070027E"/>
    <w:rsid w:val="0070074D"/>
    <w:rsid w:val="00700FAC"/>
    <w:rsid w:val="007033F8"/>
    <w:rsid w:val="0070353F"/>
    <w:rsid w:val="0070528D"/>
    <w:rsid w:val="00705D4D"/>
    <w:rsid w:val="00705EF1"/>
    <w:rsid w:val="00706AA0"/>
    <w:rsid w:val="00710272"/>
    <w:rsid w:val="0071069A"/>
    <w:rsid w:val="00710F85"/>
    <w:rsid w:val="0071195B"/>
    <w:rsid w:val="00711B46"/>
    <w:rsid w:val="00711E1A"/>
    <w:rsid w:val="00711E47"/>
    <w:rsid w:val="00713E24"/>
    <w:rsid w:val="00714522"/>
    <w:rsid w:val="00714FCF"/>
    <w:rsid w:val="007153E2"/>
    <w:rsid w:val="00715B28"/>
    <w:rsid w:val="0071740D"/>
    <w:rsid w:val="00717A27"/>
    <w:rsid w:val="0072080B"/>
    <w:rsid w:val="00720BAE"/>
    <w:rsid w:val="00720D53"/>
    <w:rsid w:val="00721D02"/>
    <w:rsid w:val="007227B7"/>
    <w:rsid w:val="0072376F"/>
    <w:rsid w:val="00724766"/>
    <w:rsid w:val="007252E2"/>
    <w:rsid w:val="00725B47"/>
    <w:rsid w:val="00726DB2"/>
    <w:rsid w:val="00727B88"/>
    <w:rsid w:val="0073056E"/>
    <w:rsid w:val="0073224F"/>
    <w:rsid w:val="00733CBD"/>
    <w:rsid w:val="00735806"/>
    <w:rsid w:val="00736313"/>
    <w:rsid w:val="0074063D"/>
    <w:rsid w:val="00741540"/>
    <w:rsid w:val="00741AF2"/>
    <w:rsid w:val="00742E19"/>
    <w:rsid w:val="00744369"/>
    <w:rsid w:val="00744E6F"/>
    <w:rsid w:val="00745CA4"/>
    <w:rsid w:val="00746122"/>
    <w:rsid w:val="00750D8D"/>
    <w:rsid w:val="00752062"/>
    <w:rsid w:val="00754249"/>
    <w:rsid w:val="0075569F"/>
    <w:rsid w:val="007572B6"/>
    <w:rsid w:val="0075774F"/>
    <w:rsid w:val="0076099E"/>
    <w:rsid w:val="00761182"/>
    <w:rsid w:val="00762E25"/>
    <w:rsid w:val="00763ECB"/>
    <w:rsid w:val="007651D8"/>
    <w:rsid w:val="00765B11"/>
    <w:rsid w:val="007664F3"/>
    <w:rsid w:val="007670B4"/>
    <w:rsid w:val="0076738D"/>
    <w:rsid w:val="00767A10"/>
    <w:rsid w:val="00770074"/>
    <w:rsid w:val="00770B18"/>
    <w:rsid w:val="00771EEA"/>
    <w:rsid w:val="007728EE"/>
    <w:rsid w:val="007732EB"/>
    <w:rsid w:val="00773664"/>
    <w:rsid w:val="00773F06"/>
    <w:rsid w:val="00774453"/>
    <w:rsid w:val="00774AD3"/>
    <w:rsid w:val="00775833"/>
    <w:rsid w:val="00776E25"/>
    <w:rsid w:val="00777775"/>
    <w:rsid w:val="00777C82"/>
    <w:rsid w:val="00777F61"/>
    <w:rsid w:val="00780156"/>
    <w:rsid w:val="00780206"/>
    <w:rsid w:val="00780B76"/>
    <w:rsid w:val="00780DF9"/>
    <w:rsid w:val="007822EC"/>
    <w:rsid w:val="007833DF"/>
    <w:rsid w:val="00783A39"/>
    <w:rsid w:val="00784066"/>
    <w:rsid w:val="0078541F"/>
    <w:rsid w:val="00786104"/>
    <w:rsid w:val="007868ED"/>
    <w:rsid w:val="00790035"/>
    <w:rsid w:val="0079037D"/>
    <w:rsid w:val="007903A5"/>
    <w:rsid w:val="00791977"/>
    <w:rsid w:val="007920DA"/>
    <w:rsid w:val="0079296E"/>
    <w:rsid w:val="00792EF0"/>
    <w:rsid w:val="0079356D"/>
    <w:rsid w:val="007942E0"/>
    <w:rsid w:val="007947F3"/>
    <w:rsid w:val="0079603E"/>
    <w:rsid w:val="00796519"/>
    <w:rsid w:val="00796E39"/>
    <w:rsid w:val="00796F44"/>
    <w:rsid w:val="007A2F39"/>
    <w:rsid w:val="007A39D0"/>
    <w:rsid w:val="007A52C3"/>
    <w:rsid w:val="007A71B9"/>
    <w:rsid w:val="007A7AF9"/>
    <w:rsid w:val="007B00FE"/>
    <w:rsid w:val="007B0580"/>
    <w:rsid w:val="007B3119"/>
    <w:rsid w:val="007B3AEC"/>
    <w:rsid w:val="007B52CC"/>
    <w:rsid w:val="007C0153"/>
    <w:rsid w:val="007C0A1D"/>
    <w:rsid w:val="007C0CB9"/>
    <w:rsid w:val="007C1C4F"/>
    <w:rsid w:val="007C1FA2"/>
    <w:rsid w:val="007C25D4"/>
    <w:rsid w:val="007C2B50"/>
    <w:rsid w:val="007C2E32"/>
    <w:rsid w:val="007C3F02"/>
    <w:rsid w:val="007C6B9A"/>
    <w:rsid w:val="007C731E"/>
    <w:rsid w:val="007C7864"/>
    <w:rsid w:val="007D3D16"/>
    <w:rsid w:val="007D449A"/>
    <w:rsid w:val="007D5277"/>
    <w:rsid w:val="007D5A85"/>
    <w:rsid w:val="007D6445"/>
    <w:rsid w:val="007E10C0"/>
    <w:rsid w:val="007E33E5"/>
    <w:rsid w:val="007E3EA7"/>
    <w:rsid w:val="007E4917"/>
    <w:rsid w:val="007E4DB5"/>
    <w:rsid w:val="007E4F4A"/>
    <w:rsid w:val="007E548D"/>
    <w:rsid w:val="007E620B"/>
    <w:rsid w:val="007E6CFF"/>
    <w:rsid w:val="007E7E56"/>
    <w:rsid w:val="007F0235"/>
    <w:rsid w:val="007F1C24"/>
    <w:rsid w:val="007F3591"/>
    <w:rsid w:val="007F43AB"/>
    <w:rsid w:val="007F4C9E"/>
    <w:rsid w:val="007F6286"/>
    <w:rsid w:val="007F7FA5"/>
    <w:rsid w:val="00800B53"/>
    <w:rsid w:val="00801224"/>
    <w:rsid w:val="008015DE"/>
    <w:rsid w:val="008038B1"/>
    <w:rsid w:val="00805A15"/>
    <w:rsid w:val="00805BCC"/>
    <w:rsid w:val="00805EBA"/>
    <w:rsid w:val="00810025"/>
    <w:rsid w:val="00810E77"/>
    <w:rsid w:val="00811928"/>
    <w:rsid w:val="00811E55"/>
    <w:rsid w:val="0081258C"/>
    <w:rsid w:val="00812605"/>
    <w:rsid w:val="00813016"/>
    <w:rsid w:val="00813228"/>
    <w:rsid w:val="0081483C"/>
    <w:rsid w:val="0081497B"/>
    <w:rsid w:val="0081501F"/>
    <w:rsid w:val="00815507"/>
    <w:rsid w:val="008156F0"/>
    <w:rsid w:val="00816D22"/>
    <w:rsid w:val="0081750C"/>
    <w:rsid w:val="00820662"/>
    <w:rsid w:val="00821660"/>
    <w:rsid w:val="00821A87"/>
    <w:rsid w:val="00821B8D"/>
    <w:rsid w:val="00822309"/>
    <w:rsid w:val="0082317D"/>
    <w:rsid w:val="00823B6B"/>
    <w:rsid w:val="00823D02"/>
    <w:rsid w:val="00827417"/>
    <w:rsid w:val="00830A1D"/>
    <w:rsid w:val="00830D30"/>
    <w:rsid w:val="00831A54"/>
    <w:rsid w:val="00832D13"/>
    <w:rsid w:val="008346C4"/>
    <w:rsid w:val="008358AA"/>
    <w:rsid w:val="00836329"/>
    <w:rsid w:val="0083661F"/>
    <w:rsid w:val="008366E4"/>
    <w:rsid w:val="00840370"/>
    <w:rsid w:val="00840836"/>
    <w:rsid w:val="00842009"/>
    <w:rsid w:val="00842038"/>
    <w:rsid w:val="00842F26"/>
    <w:rsid w:val="00843874"/>
    <w:rsid w:val="00843DA5"/>
    <w:rsid w:val="00843EBB"/>
    <w:rsid w:val="00844B02"/>
    <w:rsid w:val="00845011"/>
    <w:rsid w:val="0084540E"/>
    <w:rsid w:val="00847EA1"/>
    <w:rsid w:val="0085266D"/>
    <w:rsid w:val="0085273E"/>
    <w:rsid w:val="0085320E"/>
    <w:rsid w:val="00853DB7"/>
    <w:rsid w:val="0085413E"/>
    <w:rsid w:val="00854A3F"/>
    <w:rsid w:val="00854EB6"/>
    <w:rsid w:val="00854F4B"/>
    <w:rsid w:val="008554A9"/>
    <w:rsid w:val="00855B85"/>
    <w:rsid w:val="00856676"/>
    <w:rsid w:val="008567E1"/>
    <w:rsid w:val="00857035"/>
    <w:rsid w:val="0086042C"/>
    <w:rsid w:val="00860D15"/>
    <w:rsid w:val="00861464"/>
    <w:rsid w:val="00861752"/>
    <w:rsid w:val="00862108"/>
    <w:rsid w:val="00863AB6"/>
    <w:rsid w:val="00863DF8"/>
    <w:rsid w:val="008653EA"/>
    <w:rsid w:val="0086731D"/>
    <w:rsid w:val="008676BC"/>
    <w:rsid w:val="0086772C"/>
    <w:rsid w:val="00871CCD"/>
    <w:rsid w:val="00871CFD"/>
    <w:rsid w:val="00875EB9"/>
    <w:rsid w:val="00876184"/>
    <w:rsid w:val="00876815"/>
    <w:rsid w:val="008776C4"/>
    <w:rsid w:val="0088078C"/>
    <w:rsid w:val="00884827"/>
    <w:rsid w:val="0088532F"/>
    <w:rsid w:val="00887365"/>
    <w:rsid w:val="00887D8F"/>
    <w:rsid w:val="0089113C"/>
    <w:rsid w:val="00891A8B"/>
    <w:rsid w:val="00892DEC"/>
    <w:rsid w:val="008941C1"/>
    <w:rsid w:val="00894723"/>
    <w:rsid w:val="008974B1"/>
    <w:rsid w:val="008976C4"/>
    <w:rsid w:val="008A0865"/>
    <w:rsid w:val="008A0B19"/>
    <w:rsid w:val="008A0F9B"/>
    <w:rsid w:val="008A11D6"/>
    <w:rsid w:val="008A24AE"/>
    <w:rsid w:val="008A2755"/>
    <w:rsid w:val="008A32F2"/>
    <w:rsid w:val="008A3CAC"/>
    <w:rsid w:val="008A51AD"/>
    <w:rsid w:val="008A5D00"/>
    <w:rsid w:val="008B00D8"/>
    <w:rsid w:val="008B45DB"/>
    <w:rsid w:val="008B67C9"/>
    <w:rsid w:val="008B6AED"/>
    <w:rsid w:val="008C0C4E"/>
    <w:rsid w:val="008C2192"/>
    <w:rsid w:val="008C3CF1"/>
    <w:rsid w:val="008C4877"/>
    <w:rsid w:val="008C50E1"/>
    <w:rsid w:val="008C5520"/>
    <w:rsid w:val="008C5D27"/>
    <w:rsid w:val="008C787F"/>
    <w:rsid w:val="008D0D1A"/>
    <w:rsid w:val="008D20E8"/>
    <w:rsid w:val="008D2708"/>
    <w:rsid w:val="008D349E"/>
    <w:rsid w:val="008D3AEE"/>
    <w:rsid w:val="008D4D77"/>
    <w:rsid w:val="008D5B2A"/>
    <w:rsid w:val="008D6591"/>
    <w:rsid w:val="008D6A2A"/>
    <w:rsid w:val="008D6D63"/>
    <w:rsid w:val="008D6E7D"/>
    <w:rsid w:val="008D6F0F"/>
    <w:rsid w:val="008D7B57"/>
    <w:rsid w:val="008E1F62"/>
    <w:rsid w:val="008E2613"/>
    <w:rsid w:val="008E367F"/>
    <w:rsid w:val="008E49F3"/>
    <w:rsid w:val="008E4B39"/>
    <w:rsid w:val="008E5546"/>
    <w:rsid w:val="008E5679"/>
    <w:rsid w:val="008E60D1"/>
    <w:rsid w:val="008E6872"/>
    <w:rsid w:val="008E6FC9"/>
    <w:rsid w:val="008E724C"/>
    <w:rsid w:val="008E7BF9"/>
    <w:rsid w:val="008F0F28"/>
    <w:rsid w:val="008F0FA8"/>
    <w:rsid w:val="008F1420"/>
    <w:rsid w:val="008F53FF"/>
    <w:rsid w:val="008F67B0"/>
    <w:rsid w:val="008F7B8C"/>
    <w:rsid w:val="008F7BEB"/>
    <w:rsid w:val="0090102C"/>
    <w:rsid w:val="009018A6"/>
    <w:rsid w:val="00903D89"/>
    <w:rsid w:val="009040F7"/>
    <w:rsid w:val="009040F8"/>
    <w:rsid w:val="0090472A"/>
    <w:rsid w:val="00905253"/>
    <w:rsid w:val="00910BF4"/>
    <w:rsid w:val="00910C12"/>
    <w:rsid w:val="0091130F"/>
    <w:rsid w:val="009128B5"/>
    <w:rsid w:val="009135DE"/>
    <w:rsid w:val="00915930"/>
    <w:rsid w:val="00915BB0"/>
    <w:rsid w:val="00915E43"/>
    <w:rsid w:val="00916CD7"/>
    <w:rsid w:val="0091762D"/>
    <w:rsid w:val="00920750"/>
    <w:rsid w:val="00921764"/>
    <w:rsid w:val="00921767"/>
    <w:rsid w:val="009223B7"/>
    <w:rsid w:val="00922531"/>
    <w:rsid w:val="00922561"/>
    <w:rsid w:val="009225EF"/>
    <w:rsid w:val="00923DBE"/>
    <w:rsid w:val="00925852"/>
    <w:rsid w:val="00926174"/>
    <w:rsid w:val="009268DD"/>
    <w:rsid w:val="0092748A"/>
    <w:rsid w:val="00930227"/>
    <w:rsid w:val="00930DE4"/>
    <w:rsid w:val="009311C8"/>
    <w:rsid w:val="00931C11"/>
    <w:rsid w:val="00931C1C"/>
    <w:rsid w:val="00931E05"/>
    <w:rsid w:val="00932BDC"/>
    <w:rsid w:val="00933CF8"/>
    <w:rsid w:val="0093647C"/>
    <w:rsid w:val="00940AC8"/>
    <w:rsid w:val="00940F5F"/>
    <w:rsid w:val="00944332"/>
    <w:rsid w:val="009444DF"/>
    <w:rsid w:val="009445DE"/>
    <w:rsid w:val="00944F90"/>
    <w:rsid w:val="00946871"/>
    <w:rsid w:val="00947244"/>
    <w:rsid w:val="009501DB"/>
    <w:rsid w:val="00950FB4"/>
    <w:rsid w:val="00950FB9"/>
    <w:rsid w:val="00951A3B"/>
    <w:rsid w:val="00951EFA"/>
    <w:rsid w:val="00953BA7"/>
    <w:rsid w:val="00953D75"/>
    <w:rsid w:val="00954F07"/>
    <w:rsid w:val="009555BA"/>
    <w:rsid w:val="0095628F"/>
    <w:rsid w:val="009563F1"/>
    <w:rsid w:val="009570F7"/>
    <w:rsid w:val="00960D0E"/>
    <w:rsid w:val="0096174E"/>
    <w:rsid w:val="0096213C"/>
    <w:rsid w:val="0096274B"/>
    <w:rsid w:val="0096275D"/>
    <w:rsid w:val="00963DF8"/>
    <w:rsid w:val="00963E24"/>
    <w:rsid w:val="009647D9"/>
    <w:rsid w:val="0096482A"/>
    <w:rsid w:val="00965302"/>
    <w:rsid w:val="00966851"/>
    <w:rsid w:val="009675B9"/>
    <w:rsid w:val="009705AE"/>
    <w:rsid w:val="00973985"/>
    <w:rsid w:val="00976107"/>
    <w:rsid w:val="0097737A"/>
    <w:rsid w:val="00977FB5"/>
    <w:rsid w:val="00980040"/>
    <w:rsid w:val="00981509"/>
    <w:rsid w:val="00984F31"/>
    <w:rsid w:val="009861A2"/>
    <w:rsid w:val="00986396"/>
    <w:rsid w:val="009863ED"/>
    <w:rsid w:val="00986C39"/>
    <w:rsid w:val="00987AFD"/>
    <w:rsid w:val="0099213C"/>
    <w:rsid w:val="009941C8"/>
    <w:rsid w:val="009958F7"/>
    <w:rsid w:val="009A0385"/>
    <w:rsid w:val="009A048C"/>
    <w:rsid w:val="009A0860"/>
    <w:rsid w:val="009A09C6"/>
    <w:rsid w:val="009A0A00"/>
    <w:rsid w:val="009A1A97"/>
    <w:rsid w:val="009A2785"/>
    <w:rsid w:val="009A3B0B"/>
    <w:rsid w:val="009A4F12"/>
    <w:rsid w:val="009A51A1"/>
    <w:rsid w:val="009A5CA1"/>
    <w:rsid w:val="009A6AC6"/>
    <w:rsid w:val="009B0074"/>
    <w:rsid w:val="009B14E4"/>
    <w:rsid w:val="009B3307"/>
    <w:rsid w:val="009B44E9"/>
    <w:rsid w:val="009B4D60"/>
    <w:rsid w:val="009B5652"/>
    <w:rsid w:val="009B567A"/>
    <w:rsid w:val="009B7C0C"/>
    <w:rsid w:val="009C0439"/>
    <w:rsid w:val="009C0C4F"/>
    <w:rsid w:val="009C1A9C"/>
    <w:rsid w:val="009C1D10"/>
    <w:rsid w:val="009C465F"/>
    <w:rsid w:val="009C5F27"/>
    <w:rsid w:val="009C61CF"/>
    <w:rsid w:val="009C65D9"/>
    <w:rsid w:val="009C79C1"/>
    <w:rsid w:val="009C7B7B"/>
    <w:rsid w:val="009D143B"/>
    <w:rsid w:val="009D3DA3"/>
    <w:rsid w:val="009D437A"/>
    <w:rsid w:val="009D4C02"/>
    <w:rsid w:val="009D5839"/>
    <w:rsid w:val="009D6A1C"/>
    <w:rsid w:val="009D772F"/>
    <w:rsid w:val="009D7A00"/>
    <w:rsid w:val="009E038A"/>
    <w:rsid w:val="009E152F"/>
    <w:rsid w:val="009E171B"/>
    <w:rsid w:val="009E2BF6"/>
    <w:rsid w:val="009F004D"/>
    <w:rsid w:val="009F0194"/>
    <w:rsid w:val="009F07CA"/>
    <w:rsid w:val="009F1FDA"/>
    <w:rsid w:val="009F20B2"/>
    <w:rsid w:val="009F290E"/>
    <w:rsid w:val="009F2E8C"/>
    <w:rsid w:val="009F3C1B"/>
    <w:rsid w:val="009F504E"/>
    <w:rsid w:val="009F551B"/>
    <w:rsid w:val="009F6579"/>
    <w:rsid w:val="009F747C"/>
    <w:rsid w:val="009F7EDB"/>
    <w:rsid w:val="00A00D5E"/>
    <w:rsid w:val="00A01F3D"/>
    <w:rsid w:val="00A0348D"/>
    <w:rsid w:val="00A03AFA"/>
    <w:rsid w:val="00A067B2"/>
    <w:rsid w:val="00A06C92"/>
    <w:rsid w:val="00A06CAF"/>
    <w:rsid w:val="00A077ED"/>
    <w:rsid w:val="00A07C0C"/>
    <w:rsid w:val="00A11BBC"/>
    <w:rsid w:val="00A122C3"/>
    <w:rsid w:val="00A123D9"/>
    <w:rsid w:val="00A12904"/>
    <w:rsid w:val="00A12C40"/>
    <w:rsid w:val="00A136FF"/>
    <w:rsid w:val="00A13CF9"/>
    <w:rsid w:val="00A16738"/>
    <w:rsid w:val="00A20AD0"/>
    <w:rsid w:val="00A21498"/>
    <w:rsid w:val="00A21510"/>
    <w:rsid w:val="00A21ADB"/>
    <w:rsid w:val="00A22917"/>
    <w:rsid w:val="00A236A8"/>
    <w:rsid w:val="00A236AE"/>
    <w:rsid w:val="00A23F3B"/>
    <w:rsid w:val="00A24229"/>
    <w:rsid w:val="00A26A20"/>
    <w:rsid w:val="00A26B7A"/>
    <w:rsid w:val="00A27208"/>
    <w:rsid w:val="00A305DF"/>
    <w:rsid w:val="00A30E64"/>
    <w:rsid w:val="00A3154E"/>
    <w:rsid w:val="00A334E7"/>
    <w:rsid w:val="00A33C44"/>
    <w:rsid w:val="00A34078"/>
    <w:rsid w:val="00A35004"/>
    <w:rsid w:val="00A352FE"/>
    <w:rsid w:val="00A35307"/>
    <w:rsid w:val="00A367DE"/>
    <w:rsid w:val="00A37D11"/>
    <w:rsid w:val="00A4220B"/>
    <w:rsid w:val="00A42F83"/>
    <w:rsid w:val="00A43B9D"/>
    <w:rsid w:val="00A443E3"/>
    <w:rsid w:val="00A472B4"/>
    <w:rsid w:val="00A51F44"/>
    <w:rsid w:val="00A5293A"/>
    <w:rsid w:val="00A53374"/>
    <w:rsid w:val="00A53440"/>
    <w:rsid w:val="00A54DE3"/>
    <w:rsid w:val="00A55BAB"/>
    <w:rsid w:val="00A57354"/>
    <w:rsid w:val="00A576C1"/>
    <w:rsid w:val="00A57D4A"/>
    <w:rsid w:val="00A57F4A"/>
    <w:rsid w:val="00A60E72"/>
    <w:rsid w:val="00A62160"/>
    <w:rsid w:val="00A6377F"/>
    <w:rsid w:val="00A65DE2"/>
    <w:rsid w:val="00A677AD"/>
    <w:rsid w:val="00A6782B"/>
    <w:rsid w:val="00A67CE9"/>
    <w:rsid w:val="00A7049B"/>
    <w:rsid w:val="00A7364B"/>
    <w:rsid w:val="00A73AFD"/>
    <w:rsid w:val="00A74CB7"/>
    <w:rsid w:val="00A75391"/>
    <w:rsid w:val="00A804FE"/>
    <w:rsid w:val="00A814F6"/>
    <w:rsid w:val="00A822B5"/>
    <w:rsid w:val="00A83C06"/>
    <w:rsid w:val="00A83FCD"/>
    <w:rsid w:val="00A849BA"/>
    <w:rsid w:val="00A84C75"/>
    <w:rsid w:val="00A84D0D"/>
    <w:rsid w:val="00A84E3E"/>
    <w:rsid w:val="00A850C2"/>
    <w:rsid w:val="00A87D14"/>
    <w:rsid w:val="00A91542"/>
    <w:rsid w:val="00A93A4C"/>
    <w:rsid w:val="00A96253"/>
    <w:rsid w:val="00AA2559"/>
    <w:rsid w:val="00AA3335"/>
    <w:rsid w:val="00AA3BFB"/>
    <w:rsid w:val="00AA5512"/>
    <w:rsid w:val="00AA660F"/>
    <w:rsid w:val="00AA6DAA"/>
    <w:rsid w:val="00AB0552"/>
    <w:rsid w:val="00AB0A7C"/>
    <w:rsid w:val="00AB136A"/>
    <w:rsid w:val="00AB210A"/>
    <w:rsid w:val="00AB2652"/>
    <w:rsid w:val="00AB2901"/>
    <w:rsid w:val="00AB2BE2"/>
    <w:rsid w:val="00AB2D2F"/>
    <w:rsid w:val="00AB3357"/>
    <w:rsid w:val="00AB49F0"/>
    <w:rsid w:val="00AB6887"/>
    <w:rsid w:val="00AB6CBD"/>
    <w:rsid w:val="00AC06DB"/>
    <w:rsid w:val="00AC15D5"/>
    <w:rsid w:val="00AC7D81"/>
    <w:rsid w:val="00AD0513"/>
    <w:rsid w:val="00AD057E"/>
    <w:rsid w:val="00AD0D95"/>
    <w:rsid w:val="00AD15AE"/>
    <w:rsid w:val="00AD1809"/>
    <w:rsid w:val="00AD27B4"/>
    <w:rsid w:val="00AD3178"/>
    <w:rsid w:val="00AD3918"/>
    <w:rsid w:val="00AD3F71"/>
    <w:rsid w:val="00AD3FD9"/>
    <w:rsid w:val="00AD52F2"/>
    <w:rsid w:val="00AD63CC"/>
    <w:rsid w:val="00AD7F1A"/>
    <w:rsid w:val="00AE0543"/>
    <w:rsid w:val="00AE0CB5"/>
    <w:rsid w:val="00AE0DB4"/>
    <w:rsid w:val="00AE1260"/>
    <w:rsid w:val="00AE1AFE"/>
    <w:rsid w:val="00AE2644"/>
    <w:rsid w:val="00AE32C2"/>
    <w:rsid w:val="00AE33A0"/>
    <w:rsid w:val="00AE5D1F"/>
    <w:rsid w:val="00AE5F87"/>
    <w:rsid w:val="00AE6094"/>
    <w:rsid w:val="00AE6B1C"/>
    <w:rsid w:val="00AE728B"/>
    <w:rsid w:val="00AE769E"/>
    <w:rsid w:val="00AF0645"/>
    <w:rsid w:val="00AF0FB2"/>
    <w:rsid w:val="00AF226A"/>
    <w:rsid w:val="00AF2E1D"/>
    <w:rsid w:val="00AF3504"/>
    <w:rsid w:val="00AF37FC"/>
    <w:rsid w:val="00AF3916"/>
    <w:rsid w:val="00AF3A82"/>
    <w:rsid w:val="00AF4215"/>
    <w:rsid w:val="00AF4443"/>
    <w:rsid w:val="00AF46BD"/>
    <w:rsid w:val="00AF6250"/>
    <w:rsid w:val="00AF64E4"/>
    <w:rsid w:val="00AF74C0"/>
    <w:rsid w:val="00B0007A"/>
    <w:rsid w:val="00B00795"/>
    <w:rsid w:val="00B0201D"/>
    <w:rsid w:val="00B0326F"/>
    <w:rsid w:val="00B041CE"/>
    <w:rsid w:val="00B04F3C"/>
    <w:rsid w:val="00B0552F"/>
    <w:rsid w:val="00B072F0"/>
    <w:rsid w:val="00B10452"/>
    <w:rsid w:val="00B1052C"/>
    <w:rsid w:val="00B10719"/>
    <w:rsid w:val="00B11662"/>
    <w:rsid w:val="00B118DA"/>
    <w:rsid w:val="00B12709"/>
    <w:rsid w:val="00B132C8"/>
    <w:rsid w:val="00B137C9"/>
    <w:rsid w:val="00B1487D"/>
    <w:rsid w:val="00B14F69"/>
    <w:rsid w:val="00B15B50"/>
    <w:rsid w:val="00B15CF9"/>
    <w:rsid w:val="00B16633"/>
    <w:rsid w:val="00B16759"/>
    <w:rsid w:val="00B16A70"/>
    <w:rsid w:val="00B20784"/>
    <w:rsid w:val="00B207E4"/>
    <w:rsid w:val="00B23727"/>
    <w:rsid w:val="00B23D54"/>
    <w:rsid w:val="00B249EF"/>
    <w:rsid w:val="00B25214"/>
    <w:rsid w:val="00B25333"/>
    <w:rsid w:val="00B25535"/>
    <w:rsid w:val="00B26119"/>
    <w:rsid w:val="00B30571"/>
    <w:rsid w:val="00B30980"/>
    <w:rsid w:val="00B30C5B"/>
    <w:rsid w:val="00B3176C"/>
    <w:rsid w:val="00B31E50"/>
    <w:rsid w:val="00B32515"/>
    <w:rsid w:val="00B333D4"/>
    <w:rsid w:val="00B33B2C"/>
    <w:rsid w:val="00B357CD"/>
    <w:rsid w:val="00B369D1"/>
    <w:rsid w:val="00B37AC2"/>
    <w:rsid w:val="00B40C57"/>
    <w:rsid w:val="00B41000"/>
    <w:rsid w:val="00B4193E"/>
    <w:rsid w:val="00B432E1"/>
    <w:rsid w:val="00B43C86"/>
    <w:rsid w:val="00B4434B"/>
    <w:rsid w:val="00B44675"/>
    <w:rsid w:val="00B46240"/>
    <w:rsid w:val="00B46AD4"/>
    <w:rsid w:val="00B46D02"/>
    <w:rsid w:val="00B479BF"/>
    <w:rsid w:val="00B50A6B"/>
    <w:rsid w:val="00B52F4B"/>
    <w:rsid w:val="00B5308B"/>
    <w:rsid w:val="00B532CB"/>
    <w:rsid w:val="00B54795"/>
    <w:rsid w:val="00B54CA8"/>
    <w:rsid w:val="00B54D8E"/>
    <w:rsid w:val="00B5554A"/>
    <w:rsid w:val="00B5605C"/>
    <w:rsid w:val="00B56D0B"/>
    <w:rsid w:val="00B57089"/>
    <w:rsid w:val="00B5735D"/>
    <w:rsid w:val="00B5745C"/>
    <w:rsid w:val="00B6077B"/>
    <w:rsid w:val="00B60D37"/>
    <w:rsid w:val="00B62EA9"/>
    <w:rsid w:val="00B62F84"/>
    <w:rsid w:val="00B6376E"/>
    <w:rsid w:val="00B67181"/>
    <w:rsid w:val="00B674E9"/>
    <w:rsid w:val="00B709E0"/>
    <w:rsid w:val="00B7102F"/>
    <w:rsid w:val="00B713B9"/>
    <w:rsid w:val="00B71635"/>
    <w:rsid w:val="00B7262A"/>
    <w:rsid w:val="00B77132"/>
    <w:rsid w:val="00B821AE"/>
    <w:rsid w:val="00B837DB"/>
    <w:rsid w:val="00B843DC"/>
    <w:rsid w:val="00B84A92"/>
    <w:rsid w:val="00B879D0"/>
    <w:rsid w:val="00B9180D"/>
    <w:rsid w:val="00B9213F"/>
    <w:rsid w:val="00B92701"/>
    <w:rsid w:val="00B936D7"/>
    <w:rsid w:val="00B94E61"/>
    <w:rsid w:val="00B967AA"/>
    <w:rsid w:val="00B9725B"/>
    <w:rsid w:val="00B9728C"/>
    <w:rsid w:val="00B974AF"/>
    <w:rsid w:val="00B97D48"/>
    <w:rsid w:val="00BA0BD6"/>
    <w:rsid w:val="00BA12BA"/>
    <w:rsid w:val="00BA2A9F"/>
    <w:rsid w:val="00BA2F17"/>
    <w:rsid w:val="00BA437D"/>
    <w:rsid w:val="00BA4483"/>
    <w:rsid w:val="00BA52F9"/>
    <w:rsid w:val="00BA76EF"/>
    <w:rsid w:val="00BA7E38"/>
    <w:rsid w:val="00BB0C1C"/>
    <w:rsid w:val="00BB11B4"/>
    <w:rsid w:val="00BB17FE"/>
    <w:rsid w:val="00BB36D1"/>
    <w:rsid w:val="00BB51DE"/>
    <w:rsid w:val="00BB699C"/>
    <w:rsid w:val="00BB7363"/>
    <w:rsid w:val="00BB7372"/>
    <w:rsid w:val="00BB7933"/>
    <w:rsid w:val="00BC0BE5"/>
    <w:rsid w:val="00BC12AD"/>
    <w:rsid w:val="00BC1B16"/>
    <w:rsid w:val="00BC226C"/>
    <w:rsid w:val="00BC37E4"/>
    <w:rsid w:val="00BC3F47"/>
    <w:rsid w:val="00BC580B"/>
    <w:rsid w:val="00BC7E09"/>
    <w:rsid w:val="00BD0434"/>
    <w:rsid w:val="00BD1B43"/>
    <w:rsid w:val="00BD330F"/>
    <w:rsid w:val="00BD5ECE"/>
    <w:rsid w:val="00BD77BB"/>
    <w:rsid w:val="00BD77EE"/>
    <w:rsid w:val="00BD7A14"/>
    <w:rsid w:val="00BD7FBC"/>
    <w:rsid w:val="00BE11C5"/>
    <w:rsid w:val="00BE1B45"/>
    <w:rsid w:val="00BE1B54"/>
    <w:rsid w:val="00BE2820"/>
    <w:rsid w:val="00BE37B4"/>
    <w:rsid w:val="00BE400E"/>
    <w:rsid w:val="00BE45B2"/>
    <w:rsid w:val="00BE5C8D"/>
    <w:rsid w:val="00BE78E0"/>
    <w:rsid w:val="00BE7DEB"/>
    <w:rsid w:val="00BF0288"/>
    <w:rsid w:val="00BF213E"/>
    <w:rsid w:val="00BF29D8"/>
    <w:rsid w:val="00BF35FD"/>
    <w:rsid w:val="00BF4885"/>
    <w:rsid w:val="00C00A8F"/>
    <w:rsid w:val="00C0271B"/>
    <w:rsid w:val="00C02DBB"/>
    <w:rsid w:val="00C03BAA"/>
    <w:rsid w:val="00C042DB"/>
    <w:rsid w:val="00C04A3E"/>
    <w:rsid w:val="00C1040D"/>
    <w:rsid w:val="00C10D8F"/>
    <w:rsid w:val="00C124A7"/>
    <w:rsid w:val="00C12F62"/>
    <w:rsid w:val="00C14099"/>
    <w:rsid w:val="00C142A5"/>
    <w:rsid w:val="00C1767A"/>
    <w:rsid w:val="00C20111"/>
    <w:rsid w:val="00C20447"/>
    <w:rsid w:val="00C2050A"/>
    <w:rsid w:val="00C2104F"/>
    <w:rsid w:val="00C21C68"/>
    <w:rsid w:val="00C2201A"/>
    <w:rsid w:val="00C22A22"/>
    <w:rsid w:val="00C23666"/>
    <w:rsid w:val="00C245FF"/>
    <w:rsid w:val="00C24B41"/>
    <w:rsid w:val="00C2639D"/>
    <w:rsid w:val="00C26A60"/>
    <w:rsid w:val="00C26B76"/>
    <w:rsid w:val="00C323ED"/>
    <w:rsid w:val="00C323F1"/>
    <w:rsid w:val="00C350B7"/>
    <w:rsid w:val="00C3709C"/>
    <w:rsid w:val="00C4007C"/>
    <w:rsid w:val="00C40552"/>
    <w:rsid w:val="00C40647"/>
    <w:rsid w:val="00C40D98"/>
    <w:rsid w:val="00C40E8F"/>
    <w:rsid w:val="00C41BE0"/>
    <w:rsid w:val="00C41C5C"/>
    <w:rsid w:val="00C42BBD"/>
    <w:rsid w:val="00C438D1"/>
    <w:rsid w:val="00C439AE"/>
    <w:rsid w:val="00C454F3"/>
    <w:rsid w:val="00C45AAA"/>
    <w:rsid w:val="00C4651E"/>
    <w:rsid w:val="00C47F8E"/>
    <w:rsid w:val="00C50867"/>
    <w:rsid w:val="00C50C79"/>
    <w:rsid w:val="00C51BEC"/>
    <w:rsid w:val="00C528D8"/>
    <w:rsid w:val="00C534EC"/>
    <w:rsid w:val="00C545EE"/>
    <w:rsid w:val="00C5616E"/>
    <w:rsid w:val="00C5644D"/>
    <w:rsid w:val="00C61C75"/>
    <w:rsid w:val="00C62DE7"/>
    <w:rsid w:val="00C62E45"/>
    <w:rsid w:val="00C639B8"/>
    <w:rsid w:val="00C6418C"/>
    <w:rsid w:val="00C64532"/>
    <w:rsid w:val="00C6781A"/>
    <w:rsid w:val="00C70B86"/>
    <w:rsid w:val="00C71593"/>
    <w:rsid w:val="00C72756"/>
    <w:rsid w:val="00C73149"/>
    <w:rsid w:val="00C748F8"/>
    <w:rsid w:val="00C74F18"/>
    <w:rsid w:val="00C7637E"/>
    <w:rsid w:val="00C764C1"/>
    <w:rsid w:val="00C76DDE"/>
    <w:rsid w:val="00C77A93"/>
    <w:rsid w:val="00C80E71"/>
    <w:rsid w:val="00C818C7"/>
    <w:rsid w:val="00C82360"/>
    <w:rsid w:val="00C83186"/>
    <w:rsid w:val="00C8336B"/>
    <w:rsid w:val="00C83502"/>
    <w:rsid w:val="00C83CB7"/>
    <w:rsid w:val="00C856B8"/>
    <w:rsid w:val="00C85757"/>
    <w:rsid w:val="00C85965"/>
    <w:rsid w:val="00C85EEC"/>
    <w:rsid w:val="00C85FBE"/>
    <w:rsid w:val="00C92F89"/>
    <w:rsid w:val="00C94789"/>
    <w:rsid w:val="00C95371"/>
    <w:rsid w:val="00C954E4"/>
    <w:rsid w:val="00C9607E"/>
    <w:rsid w:val="00C97407"/>
    <w:rsid w:val="00C97618"/>
    <w:rsid w:val="00CA5515"/>
    <w:rsid w:val="00CA5BAB"/>
    <w:rsid w:val="00CA5C09"/>
    <w:rsid w:val="00CA6075"/>
    <w:rsid w:val="00CA74E7"/>
    <w:rsid w:val="00CB043C"/>
    <w:rsid w:val="00CB0ADB"/>
    <w:rsid w:val="00CB1C7B"/>
    <w:rsid w:val="00CB29F5"/>
    <w:rsid w:val="00CB3400"/>
    <w:rsid w:val="00CB4AA7"/>
    <w:rsid w:val="00CB553E"/>
    <w:rsid w:val="00CB6EEC"/>
    <w:rsid w:val="00CC05CB"/>
    <w:rsid w:val="00CC0A2A"/>
    <w:rsid w:val="00CC10EF"/>
    <w:rsid w:val="00CC1A82"/>
    <w:rsid w:val="00CC2165"/>
    <w:rsid w:val="00CC240E"/>
    <w:rsid w:val="00CC2ED5"/>
    <w:rsid w:val="00CC3961"/>
    <w:rsid w:val="00CC3E0A"/>
    <w:rsid w:val="00CC62DB"/>
    <w:rsid w:val="00CC7A28"/>
    <w:rsid w:val="00CD1546"/>
    <w:rsid w:val="00CD1C8D"/>
    <w:rsid w:val="00CD295F"/>
    <w:rsid w:val="00CD2A20"/>
    <w:rsid w:val="00CD2CEA"/>
    <w:rsid w:val="00CD3C5C"/>
    <w:rsid w:val="00CD4377"/>
    <w:rsid w:val="00CD47A5"/>
    <w:rsid w:val="00CD4D52"/>
    <w:rsid w:val="00CD5E9F"/>
    <w:rsid w:val="00CD6E21"/>
    <w:rsid w:val="00CD7A00"/>
    <w:rsid w:val="00CD7B0E"/>
    <w:rsid w:val="00CD7BEF"/>
    <w:rsid w:val="00CE1257"/>
    <w:rsid w:val="00CE56E6"/>
    <w:rsid w:val="00CE6644"/>
    <w:rsid w:val="00CE6695"/>
    <w:rsid w:val="00CF19CC"/>
    <w:rsid w:val="00CF1D52"/>
    <w:rsid w:val="00CF315D"/>
    <w:rsid w:val="00CF3525"/>
    <w:rsid w:val="00CF4781"/>
    <w:rsid w:val="00CF4E60"/>
    <w:rsid w:val="00CF5090"/>
    <w:rsid w:val="00CF54AE"/>
    <w:rsid w:val="00CF6D91"/>
    <w:rsid w:val="00CF7810"/>
    <w:rsid w:val="00CF79C6"/>
    <w:rsid w:val="00D01615"/>
    <w:rsid w:val="00D01BF5"/>
    <w:rsid w:val="00D061E9"/>
    <w:rsid w:val="00D13400"/>
    <w:rsid w:val="00D145A1"/>
    <w:rsid w:val="00D15706"/>
    <w:rsid w:val="00D15B74"/>
    <w:rsid w:val="00D16D7D"/>
    <w:rsid w:val="00D16EF0"/>
    <w:rsid w:val="00D20660"/>
    <w:rsid w:val="00D2114C"/>
    <w:rsid w:val="00D21498"/>
    <w:rsid w:val="00D2202B"/>
    <w:rsid w:val="00D24EF2"/>
    <w:rsid w:val="00D26557"/>
    <w:rsid w:val="00D30135"/>
    <w:rsid w:val="00D31584"/>
    <w:rsid w:val="00D315D9"/>
    <w:rsid w:val="00D34133"/>
    <w:rsid w:val="00D34303"/>
    <w:rsid w:val="00D36D51"/>
    <w:rsid w:val="00D376A3"/>
    <w:rsid w:val="00D37882"/>
    <w:rsid w:val="00D37CDD"/>
    <w:rsid w:val="00D431DD"/>
    <w:rsid w:val="00D446CA"/>
    <w:rsid w:val="00D4514B"/>
    <w:rsid w:val="00D47630"/>
    <w:rsid w:val="00D47E2D"/>
    <w:rsid w:val="00D47F27"/>
    <w:rsid w:val="00D50321"/>
    <w:rsid w:val="00D51D63"/>
    <w:rsid w:val="00D54211"/>
    <w:rsid w:val="00D554D4"/>
    <w:rsid w:val="00D55D85"/>
    <w:rsid w:val="00D55EA3"/>
    <w:rsid w:val="00D60F61"/>
    <w:rsid w:val="00D639FD"/>
    <w:rsid w:val="00D64B1D"/>
    <w:rsid w:val="00D64F2D"/>
    <w:rsid w:val="00D65117"/>
    <w:rsid w:val="00D66211"/>
    <w:rsid w:val="00D673E6"/>
    <w:rsid w:val="00D67E28"/>
    <w:rsid w:val="00D707A7"/>
    <w:rsid w:val="00D707F2"/>
    <w:rsid w:val="00D7109A"/>
    <w:rsid w:val="00D710B5"/>
    <w:rsid w:val="00D7262D"/>
    <w:rsid w:val="00D73ED1"/>
    <w:rsid w:val="00D74168"/>
    <w:rsid w:val="00D74BDC"/>
    <w:rsid w:val="00D74E9A"/>
    <w:rsid w:val="00D75479"/>
    <w:rsid w:val="00D75B2F"/>
    <w:rsid w:val="00D76765"/>
    <w:rsid w:val="00D768BF"/>
    <w:rsid w:val="00D77B69"/>
    <w:rsid w:val="00D77D0E"/>
    <w:rsid w:val="00D77F8B"/>
    <w:rsid w:val="00D80BB9"/>
    <w:rsid w:val="00D83830"/>
    <w:rsid w:val="00D841C3"/>
    <w:rsid w:val="00D8663E"/>
    <w:rsid w:val="00D8673F"/>
    <w:rsid w:val="00D87191"/>
    <w:rsid w:val="00D92F19"/>
    <w:rsid w:val="00D92FBD"/>
    <w:rsid w:val="00D93242"/>
    <w:rsid w:val="00D94C3E"/>
    <w:rsid w:val="00D954BF"/>
    <w:rsid w:val="00D9553C"/>
    <w:rsid w:val="00D955B2"/>
    <w:rsid w:val="00D957E5"/>
    <w:rsid w:val="00D97674"/>
    <w:rsid w:val="00D97893"/>
    <w:rsid w:val="00DA10D4"/>
    <w:rsid w:val="00DA1A9F"/>
    <w:rsid w:val="00DA1C35"/>
    <w:rsid w:val="00DA21C9"/>
    <w:rsid w:val="00DA3060"/>
    <w:rsid w:val="00DA3639"/>
    <w:rsid w:val="00DA4277"/>
    <w:rsid w:val="00DA4626"/>
    <w:rsid w:val="00DA5A8D"/>
    <w:rsid w:val="00DA7F96"/>
    <w:rsid w:val="00DB0A01"/>
    <w:rsid w:val="00DB0F50"/>
    <w:rsid w:val="00DB3295"/>
    <w:rsid w:val="00DB4E97"/>
    <w:rsid w:val="00DC04DF"/>
    <w:rsid w:val="00DC1822"/>
    <w:rsid w:val="00DC2DB7"/>
    <w:rsid w:val="00DC477E"/>
    <w:rsid w:val="00DC697C"/>
    <w:rsid w:val="00DD04AE"/>
    <w:rsid w:val="00DD13CB"/>
    <w:rsid w:val="00DD165F"/>
    <w:rsid w:val="00DD1C57"/>
    <w:rsid w:val="00DD3AE7"/>
    <w:rsid w:val="00DD5A92"/>
    <w:rsid w:val="00DD69C0"/>
    <w:rsid w:val="00DE0FBE"/>
    <w:rsid w:val="00DE26AE"/>
    <w:rsid w:val="00DE3478"/>
    <w:rsid w:val="00DE4E42"/>
    <w:rsid w:val="00DE639E"/>
    <w:rsid w:val="00DE646A"/>
    <w:rsid w:val="00DE6F0D"/>
    <w:rsid w:val="00DE746A"/>
    <w:rsid w:val="00DE753D"/>
    <w:rsid w:val="00DE772E"/>
    <w:rsid w:val="00DF081E"/>
    <w:rsid w:val="00DF119B"/>
    <w:rsid w:val="00DF2B48"/>
    <w:rsid w:val="00DF36F0"/>
    <w:rsid w:val="00DF42FA"/>
    <w:rsid w:val="00DF455B"/>
    <w:rsid w:val="00DF4810"/>
    <w:rsid w:val="00DF525E"/>
    <w:rsid w:val="00DF57E6"/>
    <w:rsid w:val="00DF5C26"/>
    <w:rsid w:val="00DF5E80"/>
    <w:rsid w:val="00E005F9"/>
    <w:rsid w:val="00E00E9E"/>
    <w:rsid w:val="00E019F9"/>
    <w:rsid w:val="00E02260"/>
    <w:rsid w:val="00E023B2"/>
    <w:rsid w:val="00E03991"/>
    <w:rsid w:val="00E04924"/>
    <w:rsid w:val="00E0645B"/>
    <w:rsid w:val="00E069BA"/>
    <w:rsid w:val="00E072BA"/>
    <w:rsid w:val="00E10093"/>
    <w:rsid w:val="00E107FF"/>
    <w:rsid w:val="00E10CF5"/>
    <w:rsid w:val="00E1379B"/>
    <w:rsid w:val="00E157E0"/>
    <w:rsid w:val="00E164F4"/>
    <w:rsid w:val="00E2293D"/>
    <w:rsid w:val="00E230C0"/>
    <w:rsid w:val="00E23E21"/>
    <w:rsid w:val="00E242E3"/>
    <w:rsid w:val="00E24872"/>
    <w:rsid w:val="00E258FC"/>
    <w:rsid w:val="00E26F52"/>
    <w:rsid w:val="00E2753E"/>
    <w:rsid w:val="00E301EA"/>
    <w:rsid w:val="00E31642"/>
    <w:rsid w:val="00E3384F"/>
    <w:rsid w:val="00E341FF"/>
    <w:rsid w:val="00E34D04"/>
    <w:rsid w:val="00E35DBE"/>
    <w:rsid w:val="00E36CDC"/>
    <w:rsid w:val="00E37169"/>
    <w:rsid w:val="00E377DD"/>
    <w:rsid w:val="00E37A72"/>
    <w:rsid w:val="00E37FDD"/>
    <w:rsid w:val="00E4055E"/>
    <w:rsid w:val="00E40BA8"/>
    <w:rsid w:val="00E41BB4"/>
    <w:rsid w:val="00E42A9B"/>
    <w:rsid w:val="00E45CF4"/>
    <w:rsid w:val="00E46B97"/>
    <w:rsid w:val="00E50E5B"/>
    <w:rsid w:val="00E5177E"/>
    <w:rsid w:val="00E535CF"/>
    <w:rsid w:val="00E55241"/>
    <w:rsid w:val="00E55ACB"/>
    <w:rsid w:val="00E60E50"/>
    <w:rsid w:val="00E6356E"/>
    <w:rsid w:val="00E6437D"/>
    <w:rsid w:val="00E6592E"/>
    <w:rsid w:val="00E66701"/>
    <w:rsid w:val="00E71036"/>
    <w:rsid w:val="00E710AE"/>
    <w:rsid w:val="00E71616"/>
    <w:rsid w:val="00E727AD"/>
    <w:rsid w:val="00E735E5"/>
    <w:rsid w:val="00E75F41"/>
    <w:rsid w:val="00E76038"/>
    <w:rsid w:val="00E76E38"/>
    <w:rsid w:val="00E76E63"/>
    <w:rsid w:val="00E77A58"/>
    <w:rsid w:val="00E800B7"/>
    <w:rsid w:val="00E82C44"/>
    <w:rsid w:val="00E82FBD"/>
    <w:rsid w:val="00E83FCE"/>
    <w:rsid w:val="00E875D2"/>
    <w:rsid w:val="00E90292"/>
    <w:rsid w:val="00E906A2"/>
    <w:rsid w:val="00E93922"/>
    <w:rsid w:val="00E93BD7"/>
    <w:rsid w:val="00E94284"/>
    <w:rsid w:val="00E94525"/>
    <w:rsid w:val="00E96054"/>
    <w:rsid w:val="00E965E4"/>
    <w:rsid w:val="00E979D8"/>
    <w:rsid w:val="00E97F3E"/>
    <w:rsid w:val="00EA18DF"/>
    <w:rsid w:val="00EA21A8"/>
    <w:rsid w:val="00EA2636"/>
    <w:rsid w:val="00EA36D4"/>
    <w:rsid w:val="00EA62EA"/>
    <w:rsid w:val="00EA6D3C"/>
    <w:rsid w:val="00EB0CD6"/>
    <w:rsid w:val="00EB14B5"/>
    <w:rsid w:val="00EB1740"/>
    <w:rsid w:val="00EB2756"/>
    <w:rsid w:val="00EB2A7B"/>
    <w:rsid w:val="00EB2BE7"/>
    <w:rsid w:val="00EB31B1"/>
    <w:rsid w:val="00EB33B9"/>
    <w:rsid w:val="00EB42C0"/>
    <w:rsid w:val="00EB4407"/>
    <w:rsid w:val="00EB4913"/>
    <w:rsid w:val="00EB4BF8"/>
    <w:rsid w:val="00EB5057"/>
    <w:rsid w:val="00EB6247"/>
    <w:rsid w:val="00EC0964"/>
    <w:rsid w:val="00EC1A64"/>
    <w:rsid w:val="00EC25FC"/>
    <w:rsid w:val="00EC3352"/>
    <w:rsid w:val="00EC3481"/>
    <w:rsid w:val="00EC386F"/>
    <w:rsid w:val="00EC3CAA"/>
    <w:rsid w:val="00EC4283"/>
    <w:rsid w:val="00EC46F8"/>
    <w:rsid w:val="00EC4DF4"/>
    <w:rsid w:val="00EC65D4"/>
    <w:rsid w:val="00ED0A8A"/>
    <w:rsid w:val="00ED1536"/>
    <w:rsid w:val="00ED1900"/>
    <w:rsid w:val="00ED23BB"/>
    <w:rsid w:val="00ED27E9"/>
    <w:rsid w:val="00ED5BCE"/>
    <w:rsid w:val="00ED703E"/>
    <w:rsid w:val="00ED7705"/>
    <w:rsid w:val="00EE0958"/>
    <w:rsid w:val="00EE0C9B"/>
    <w:rsid w:val="00EE3180"/>
    <w:rsid w:val="00EE354C"/>
    <w:rsid w:val="00EE5B07"/>
    <w:rsid w:val="00EE65B5"/>
    <w:rsid w:val="00EE7DCB"/>
    <w:rsid w:val="00EF0792"/>
    <w:rsid w:val="00EF0E18"/>
    <w:rsid w:val="00EF14D9"/>
    <w:rsid w:val="00EF2287"/>
    <w:rsid w:val="00EF456A"/>
    <w:rsid w:val="00EF6D59"/>
    <w:rsid w:val="00EF7680"/>
    <w:rsid w:val="00F00157"/>
    <w:rsid w:val="00F01257"/>
    <w:rsid w:val="00F0150B"/>
    <w:rsid w:val="00F015EC"/>
    <w:rsid w:val="00F01671"/>
    <w:rsid w:val="00F039D6"/>
    <w:rsid w:val="00F071A3"/>
    <w:rsid w:val="00F0741D"/>
    <w:rsid w:val="00F1124E"/>
    <w:rsid w:val="00F11A0D"/>
    <w:rsid w:val="00F11DFD"/>
    <w:rsid w:val="00F11EC5"/>
    <w:rsid w:val="00F127B3"/>
    <w:rsid w:val="00F140AE"/>
    <w:rsid w:val="00F141E1"/>
    <w:rsid w:val="00F15599"/>
    <w:rsid w:val="00F15D04"/>
    <w:rsid w:val="00F16198"/>
    <w:rsid w:val="00F17169"/>
    <w:rsid w:val="00F22019"/>
    <w:rsid w:val="00F224AE"/>
    <w:rsid w:val="00F2341A"/>
    <w:rsid w:val="00F2491C"/>
    <w:rsid w:val="00F24FBD"/>
    <w:rsid w:val="00F254B8"/>
    <w:rsid w:val="00F26E71"/>
    <w:rsid w:val="00F30C45"/>
    <w:rsid w:val="00F30D03"/>
    <w:rsid w:val="00F319B4"/>
    <w:rsid w:val="00F31AB3"/>
    <w:rsid w:val="00F31B45"/>
    <w:rsid w:val="00F321C0"/>
    <w:rsid w:val="00F32289"/>
    <w:rsid w:val="00F325F7"/>
    <w:rsid w:val="00F34AD6"/>
    <w:rsid w:val="00F34E09"/>
    <w:rsid w:val="00F35B06"/>
    <w:rsid w:val="00F35B1A"/>
    <w:rsid w:val="00F35B53"/>
    <w:rsid w:val="00F35C23"/>
    <w:rsid w:val="00F36706"/>
    <w:rsid w:val="00F37C7D"/>
    <w:rsid w:val="00F4093C"/>
    <w:rsid w:val="00F411B3"/>
    <w:rsid w:val="00F44B3C"/>
    <w:rsid w:val="00F44C19"/>
    <w:rsid w:val="00F44D98"/>
    <w:rsid w:val="00F45EFF"/>
    <w:rsid w:val="00F46263"/>
    <w:rsid w:val="00F46B79"/>
    <w:rsid w:val="00F51645"/>
    <w:rsid w:val="00F52360"/>
    <w:rsid w:val="00F5263E"/>
    <w:rsid w:val="00F52D44"/>
    <w:rsid w:val="00F5424E"/>
    <w:rsid w:val="00F54846"/>
    <w:rsid w:val="00F560F6"/>
    <w:rsid w:val="00F5622D"/>
    <w:rsid w:val="00F5716A"/>
    <w:rsid w:val="00F57B84"/>
    <w:rsid w:val="00F57DCB"/>
    <w:rsid w:val="00F60AF4"/>
    <w:rsid w:val="00F60DA6"/>
    <w:rsid w:val="00F610C6"/>
    <w:rsid w:val="00F619F1"/>
    <w:rsid w:val="00F61C40"/>
    <w:rsid w:val="00F62B38"/>
    <w:rsid w:val="00F643AC"/>
    <w:rsid w:val="00F703ED"/>
    <w:rsid w:val="00F71255"/>
    <w:rsid w:val="00F71909"/>
    <w:rsid w:val="00F71E6B"/>
    <w:rsid w:val="00F7297F"/>
    <w:rsid w:val="00F7328C"/>
    <w:rsid w:val="00F73662"/>
    <w:rsid w:val="00F73D36"/>
    <w:rsid w:val="00F740FF"/>
    <w:rsid w:val="00F74352"/>
    <w:rsid w:val="00F74C34"/>
    <w:rsid w:val="00F76409"/>
    <w:rsid w:val="00F765A0"/>
    <w:rsid w:val="00F821B6"/>
    <w:rsid w:val="00F82795"/>
    <w:rsid w:val="00F83933"/>
    <w:rsid w:val="00F83C82"/>
    <w:rsid w:val="00F84C46"/>
    <w:rsid w:val="00F852E1"/>
    <w:rsid w:val="00F85348"/>
    <w:rsid w:val="00F903FF"/>
    <w:rsid w:val="00F91435"/>
    <w:rsid w:val="00F9279D"/>
    <w:rsid w:val="00F93BAE"/>
    <w:rsid w:val="00F949EB"/>
    <w:rsid w:val="00F96259"/>
    <w:rsid w:val="00F96A50"/>
    <w:rsid w:val="00F96E29"/>
    <w:rsid w:val="00FA000B"/>
    <w:rsid w:val="00FA04E2"/>
    <w:rsid w:val="00FA1CA7"/>
    <w:rsid w:val="00FA27BB"/>
    <w:rsid w:val="00FA2AA0"/>
    <w:rsid w:val="00FA30A9"/>
    <w:rsid w:val="00FA538B"/>
    <w:rsid w:val="00FA6014"/>
    <w:rsid w:val="00FA635A"/>
    <w:rsid w:val="00FA6C19"/>
    <w:rsid w:val="00FA6CE7"/>
    <w:rsid w:val="00FA79D0"/>
    <w:rsid w:val="00FB094A"/>
    <w:rsid w:val="00FB0D63"/>
    <w:rsid w:val="00FB1737"/>
    <w:rsid w:val="00FB1857"/>
    <w:rsid w:val="00FB2D31"/>
    <w:rsid w:val="00FB3CA1"/>
    <w:rsid w:val="00FB3DF4"/>
    <w:rsid w:val="00FB411C"/>
    <w:rsid w:val="00FB523D"/>
    <w:rsid w:val="00FB6247"/>
    <w:rsid w:val="00FB6332"/>
    <w:rsid w:val="00FB7517"/>
    <w:rsid w:val="00FC192F"/>
    <w:rsid w:val="00FC210F"/>
    <w:rsid w:val="00FC2970"/>
    <w:rsid w:val="00FC321D"/>
    <w:rsid w:val="00FC4A95"/>
    <w:rsid w:val="00FC53B7"/>
    <w:rsid w:val="00FC6688"/>
    <w:rsid w:val="00FC7BAD"/>
    <w:rsid w:val="00FD0C25"/>
    <w:rsid w:val="00FD12CF"/>
    <w:rsid w:val="00FD1BA4"/>
    <w:rsid w:val="00FD1E9C"/>
    <w:rsid w:val="00FD2268"/>
    <w:rsid w:val="00FD2296"/>
    <w:rsid w:val="00FD2685"/>
    <w:rsid w:val="00FD281F"/>
    <w:rsid w:val="00FD7013"/>
    <w:rsid w:val="00FE0FFC"/>
    <w:rsid w:val="00FE1205"/>
    <w:rsid w:val="00FE130E"/>
    <w:rsid w:val="00FE2D34"/>
    <w:rsid w:val="00FE2F2C"/>
    <w:rsid w:val="00FE35AC"/>
    <w:rsid w:val="00FE3DD9"/>
    <w:rsid w:val="00FE40D3"/>
    <w:rsid w:val="00FE52EC"/>
    <w:rsid w:val="00FE55C1"/>
    <w:rsid w:val="00FE595B"/>
    <w:rsid w:val="00FE5E8A"/>
    <w:rsid w:val="00FE6F35"/>
    <w:rsid w:val="00FE6FF3"/>
    <w:rsid w:val="00FF0804"/>
    <w:rsid w:val="00FF15F8"/>
    <w:rsid w:val="00FF64AD"/>
    <w:rsid w:val="00FF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782B8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zh-TW" w:bidi="he-IL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4DF"/>
    <w:rPr>
      <w:sz w:val="24"/>
      <w:szCs w:val="24"/>
      <w:lang w:eastAsia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90787"/>
    <w:rPr>
      <w:color w:val="0000FF"/>
      <w:u w:val="single"/>
    </w:rPr>
  </w:style>
  <w:style w:type="character" w:styleId="Strong">
    <w:name w:val="Strong"/>
    <w:qFormat/>
    <w:rsid w:val="00DA3E79"/>
    <w:rPr>
      <w:b/>
      <w:bCs/>
    </w:rPr>
  </w:style>
  <w:style w:type="character" w:styleId="CommentReference">
    <w:name w:val="annotation reference"/>
    <w:uiPriority w:val="99"/>
    <w:semiHidden/>
    <w:rsid w:val="00DA3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A3E7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A3E79"/>
    <w:rPr>
      <w:b/>
      <w:bCs/>
    </w:rPr>
  </w:style>
  <w:style w:type="paragraph" w:styleId="BalloonText">
    <w:name w:val="Balloon Text"/>
    <w:basedOn w:val="Normal"/>
    <w:semiHidden/>
    <w:rsid w:val="00DA3E79"/>
    <w:rPr>
      <w:rFonts w:ascii="Tahoma" w:hAnsi="Tahoma" w:cs="Tahoma"/>
      <w:sz w:val="16"/>
      <w:szCs w:val="16"/>
    </w:rPr>
  </w:style>
  <w:style w:type="character" w:customStyle="1" w:styleId="pages">
    <w:name w:val="pages"/>
    <w:basedOn w:val="DefaultParagraphFont"/>
    <w:rsid w:val="00BC0694"/>
  </w:style>
  <w:style w:type="paragraph" w:styleId="Header">
    <w:name w:val="header"/>
    <w:basedOn w:val="Normal"/>
    <w:link w:val="HeaderChar"/>
    <w:uiPriority w:val="99"/>
    <w:rsid w:val="00711B4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711B4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CC0A2A"/>
  </w:style>
  <w:style w:type="paragraph" w:customStyle="1" w:styleId="para">
    <w:name w:val="para"/>
    <w:basedOn w:val="Normal"/>
    <w:rsid w:val="0016230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6230E"/>
  </w:style>
  <w:style w:type="table" w:styleId="TableGrid">
    <w:name w:val="Table Grid"/>
    <w:basedOn w:val="TableNormal"/>
    <w:uiPriority w:val="59"/>
    <w:rsid w:val="00EA1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446D01"/>
  </w:style>
  <w:style w:type="character" w:styleId="FollowedHyperlink">
    <w:name w:val="FollowedHyperlink"/>
    <w:rsid w:val="00F015EC"/>
    <w:rPr>
      <w:color w:val="800080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791977"/>
    <w:rPr>
      <w:lang w:val="nl-NL" w:eastAsia="nl-NL"/>
    </w:rPr>
  </w:style>
  <w:style w:type="character" w:customStyle="1" w:styleId="HeaderChar">
    <w:name w:val="Header Char"/>
    <w:link w:val="Header"/>
    <w:uiPriority w:val="99"/>
    <w:rsid w:val="0088078C"/>
    <w:rPr>
      <w:sz w:val="24"/>
      <w:szCs w:val="24"/>
      <w:lang w:val="nl-NL" w:eastAsia="nl-NL"/>
    </w:rPr>
  </w:style>
  <w:style w:type="paragraph" w:customStyle="1" w:styleId="Revisie1">
    <w:name w:val="Revisie1"/>
    <w:hidden/>
    <w:uiPriority w:val="99"/>
    <w:semiHidden/>
    <w:rsid w:val="00600B6E"/>
    <w:rPr>
      <w:sz w:val="24"/>
      <w:szCs w:val="24"/>
      <w:lang w:eastAsia="nl-NL" w:bidi="ar-SA"/>
    </w:rPr>
  </w:style>
  <w:style w:type="paragraph" w:styleId="ListBullet">
    <w:name w:val="List Bullet"/>
    <w:basedOn w:val="Normal"/>
    <w:rsid w:val="00542DD1"/>
    <w:pPr>
      <w:numPr>
        <w:numId w:val="9"/>
      </w:numPr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577D2C"/>
    <w:rPr>
      <w:sz w:val="24"/>
      <w:szCs w:val="24"/>
      <w:lang w:eastAsia="nl-NL" w:bidi="ar-SA"/>
    </w:rPr>
  </w:style>
  <w:style w:type="paragraph" w:customStyle="1" w:styleId="MediumGrid21">
    <w:name w:val="Medium Grid 21"/>
    <w:link w:val="MediumGrid2Char"/>
    <w:uiPriority w:val="1"/>
    <w:qFormat/>
    <w:rsid w:val="00F903FF"/>
    <w:rPr>
      <w:rFonts w:ascii="Calibri" w:eastAsia="Calibri" w:hAnsi="Calibri"/>
      <w:sz w:val="22"/>
      <w:szCs w:val="22"/>
      <w:lang w:eastAsia="en-US" w:bidi="ar-SA"/>
    </w:rPr>
  </w:style>
  <w:style w:type="character" w:customStyle="1" w:styleId="MediumGrid2Char">
    <w:name w:val="Medium Grid 2 Char"/>
    <w:link w:val="MediumGrid21"/>
    <w:uiPriority w:val="1"/>
    <w:rsid w:val="00F903FF"/>
    <w:rPr>
      <w:rFonts w:ascii="Calibri" w:eastAsia="Calibri" w:hAnsi="Calibri"/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92176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267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83"/>
    <w:rPr>
      <w:noProof/>
      <w:sz w:val="24"/>
      <w:szCs w:val="24"/>
      <w:lang w:eastAsia="nl-NL" w:bidi="ar-SA"/>
    </w:rPr>
  </w:style>
  <w:style w:type="paragraph" w:customStyle="1" w:styleId="EndNoteBibliography">
    <w:name w:val="EndNote Bibliography"/>
    <w:basedOn w:val="Normal"/>
    <w:link w:val="EndNoteBibliographyChar"/>
    <w:rsid w:val="00626783"/>
    <w:pPr>
      <w:spacing w:line="48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783"/>
    <w:rPr>
      <w:noProof/>
      <w:sz w:val="24"/>
      <w:szCs w:val="24"/>
      <w:lang w:eastAsia="nl-NL" w:bidi="ar-SA"/>
    </w:rPr>
  </w:style>
  <w:style w:type="paragraph" w:customStyle="1" w:styleId="title1">
    <w:name w:val="title1"/>
    <w:basedOn w:val="Normal"/>
    <w:rsid w:val="00715B28"/>
    <w:rPr>
      <w:sz w:val="27"/>
      <w:szCs w:val="27"/>
      <w:lang w:val="en-US" w:eastAsia="en-US"/>
    </w:rPr>
  </w:style>
  <w:style w:type="paragraph" w:customStyle="1" w:styleId="desc2">
    <w:name w:val="desc2"/>
    <w:basedOn w:val="Normal"/>
    <w:rsid w:val="00715B28"/>
    <w:rPr>
      <w:sz w:val="26"/>
      <w:szCs w:val="26"/>
      <w:lang w:val="en-US" w:eastAsia="en-US"/>
    </w:rPr>
  </w:style>
  <w:style w:type="paragraph" w:customStyle="1" w:styleId="details1">
    <w:name w:val="details1"/>
    <w:basedOn w:val="Normal"/>
    <w:rsid w:val="00715B28"/>
    <w:rPr>
      <w:sz w:val="22"/>
      <w:szCs w:val="22"/>
      <w:lang w:val="en-US" w:eastAsia="en-US"/>
    </w:rPr>
  </w:style>
  <w:style w:type="character" w:customStyle="1" w:styleId="highlight2">
    <w:name w:val="highlight2"/>
    <w:basedOn w:val="DefaultParagraphFont"/>
    <w:rsid w:val="00715B28"/>
  </w:style>
  <w:style w:type="character" w:customStyle="1" w:styleId="jrnl">
    <w:name w:val="jrnl"/>
    <w:basedOn w:val="DefaultParagraphFont"/>
    <w:rsid w:val="00715B28"/>
  </w:style>
  <w:style w:type="paragraph" w:styleId="Revision">
    <w:name w:val="Revision"/>
    <w:hidden/>
    <w:uiPriority w:val="99"/>
    <w:semiHidden/>
    <w:rsid w:val="00C83CB7"/>
    <w:rPr>
      <w:sz w:val="24"/>
      <w:szCs w:val="24"/>
      <w:lang w:eastAsia="nl-NL" w:bidi="ar-SA"/>
    </w:rPr>
  </w:style>
  <w:style w:type="paragraph" w:styleId="NoSpacing">
    <w:name w:val="No Spacing"/>
    <w:uiPriority w:val="1"/>
    <w:qFormat/>
    <w:rsid w:val="00BD77EE"/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paragraph" w:customStyle="1" w:styleId="Lijstalinea1">
    <w:name w:val="Lijstalinea1"/>
    <w:basedOn w:val="Normal"/>
    <w:qFormat/>
    <w:rsid w:val="004832F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zh-TW" w:bidi="he-IL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4DF"/>
    <w:rPr>
      <w:sz w:val="24"/>
      <w:szCs w:val="24"/>
      <w:lang w:eastAsia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90787"/>
    <w:rPr>
      <w:color w:val="0000FF"/>
      <w:u w:val="single"/>
    </w:rPr>
  </w:style>
  <w:style w:type="character" w:styleId="Strong">
    <w:name w:val="Strong"/>
    <w:qFormat/>
    <w:rsid w:val="00DA3E79"/>
    <w:rPr>
      <w:b/>
      <w:bCs/>
    </w:rPr>
  </w:style>
  <w:style w:type="character" w:styleId="CommentReference">
    <w:name w:val="annotation reference"/>
    <w:uiPriority w:val="99"/>
    <w:semiHidden/>
    <w:rsid w:val="00DA3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A3E7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A3E79"/>
    <w:rPr>
      <w:b/>
      <w:bCs/>
    </w:rPr>
  </w:style>
  <w:style w:type="paragraph" w:styleId="BalloonText">
    <w:name w:val="Balloon Text"/>
    <w:basedOn w:val="Normal"/>
    <w:semiHidden/>
    <w:rsid w:val="00DA3E79"/>
    <w:rPr>
      <w:rFonts w:ascii="Tahoma" w:hAnsi="Tahoma" w:cs="Tahoma"/>
      <w:sz w:val="16"/>
      <w:szCs w:val="16"/>
    </w:rPr>
  </w:style>
  <w:style w:type="character" w:customStyle="1" w:styleId="pages">
    <w:name w:val="pages"/>
    <w:basedOn w:val="DefaultParagraphFont"/>
    <w:rsid w:val="00BC0694"/>
  </w:style>
  <w:style w:type="paragraph" w:styleId="Header">
    <w:name w:val="header"/>
    <w:basedOn w:val="Normal"/>
    <w:link w:val="HeaderChar"/>
    <w:uiPriority w:val="99"/>
    <w:rsid w:val="00711B4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711B4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CC0A2A"/>
  </w:style>
  <w:style w:type="paragraph" w:customStyle="1" w:styleId="para">
    <w:name w:val="para"/>
    <w:basedOn w:val="Normal"/>
    <w:rsid w:val="0016230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6230E"/>
  </w:style>
  <w:style w:type="table" w:styleId="TableGrid">
    <w:name w:val="Table Grid"/>
    <w:basedOn w:val="TableNormal"/>
    <w:uiPriority w:val="59"/>
    <w:rsid w:val="00EA1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446D01"/>
  </w:style>
  <w:style w:type="character" w:styleId="FollowedHyperlink">
    <w:name w:val="FollowedHyperlink"/>
    <w:rsid w:val="00F015EC"/>
    <w:rPr>
      <w:color w:val="800080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791977"/>
    <w:rPr>
      <w:lang w:val="nl-NL" w:eastAsia="nl-NL"/>
    </w:rPr>
  </w:style>
  <w:style w:type="character" w:customStyle="1" w:styleId="HeaderChar">
    <w:name w:val="Header Char"/>
    <w:link w:val="Header"/>
    <w:uiPriority w:val="99"/>
    <w:rsid w:val="0088078C"/>
    <w:rPr>
      <w:sz w:val="24"/>
      <w:szCs w:val="24"/>
      <w:lang w:val="nl-NL" w:eastAsia="nl-NL"/>
    </w:rPr>
  </w:style>
  <w:style w:type="paragraph" w:customStyle="1" w:styleId="Revisie1">
    <w:name w:val="Revisie1"/>
    <w:hidden/>
    <w:uiPriority w:val="99"/>
    <w:semiHidden/>
    <w:rsid w:val="00600B6E"/>
    <w:rPr>
      <w:sz w:val="24"/>
      <w:szCs w:val="24"/>
      <w:lang w:eastAsia="nl-NL" w:bidi="ar-SA"/>
    </w:rPr>
  </w:style>
  <w:style w:type="paragraph" w:styleId="ListBullet">
    <w:name w:val="List Bullet"/>
    <w:basedOn w:val="Normal"/>
    <w:rsid w:val="00542DD1"/>
    <w:pPr>
      <w:numPr>
        <w:numId w:val="9"/>
      </w:numPr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577D2C"/>
    <w:rPr>
      <w:sz w:val="24"/>
      <w:szCs w:val="24"/>
      <w:lang w:eastAsia="nl-NL" w:bidi="ar-SA"/>
    </w:rPr>
  </w:style>
  <w:style w:type="paragraph" w:customStyle="1" w:styleId="MediumGrid21">
    <w:name w:val="Medium Grid 21"/>
    <w:link w:val="MediumGrid2Char"/>
    <w:uiPriority w:val="1"/>
    <w:qFormat/>
    <w:rsid w:val="00F903FF"/>
    <w:rPr>
      <w:rFonts w:ascii="Calibri" w:eastAsia="Calibri" w:hAnsi="Calibri"/>
      <w:sz w:val="22"/>
      <w:szCs w:val="22"/>
      <w:lang w:eastAsia="en-US" w:bidi="ar-SA"/>
    </w:rPr>
  </w:style>
  <w:style w:type="character" w:customStyle="1" w:styleId="MediumGrid2Char">
    <w:name w:val="Medium Grid 2 Char"/>
    <w:link w:val="MediumGrid21"/>
    <w:uiPriority w:val="1"/>
    <w:rsid w:val="00F903FF"/>
    <w:rPr>
      <w:rFonts w:ascii="Calibri" w:eastAsia="Calibri" w:hAnsi="Calibri"/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92176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267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83"/>
    <w:rPr>
      <w:noProof/>
      <w:sz w:val="24"/>
      <w:szCs w:val="24"/>
      <w:lang w:eastAsia="nl-NL" w:bidi="ar-SA"/>
    </w:rPr>
  </w:style>
  <w:style w:type="paragraph" w:customStyle="1" w:styleId="EndNoteBibliography">
    <w:name w:val="EndNote Bibliography"/>
    <w:basedOn w:val="Normal"/>
    <w:link w:val="EndNoteBibliographyChar"/>
    <w:rsid w:val="00626783"/>
    <w:pPr>
      <w:spacing w:line="48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783"/>
    <w:rPr>
      <w:noProof/>
      <w:sz w:val="24"/>
      <w:szCs w:val="24"/>
      <w:lang w:eastAsia="nl-NL" w:bidi="ar-SA"/>
    </w:rPr>
  </w:style>
  <w:style w:type="paragraph" w:customStyle="1" w:styleId="title1">
    <w:name w:val="title1"/>
    <w:basedOn w:val="Normal"/>
    <w:rsid w:val="00715B28"/>
    <w:rPr>
      <w:sz w:val="27"/>
      <w:szCs w:val="27"/>
      <w:lang w:val="en-US" w:eastAsia="en-US"/>
    </w:rPr>
  </w:style>
  <w:style w:type="paragraph" w:customStyle="1" w:styleId="desc2">
    <w:name w:val="desc2"/>
    <w:basedOn w:val="Normal"/>
    <w:rsid w:val="00715B28"/>
    <w:rPr>
      <w:sz w:val="26"/>
      <w:szCs w:val="26"/>
      <w:lang w:val="en-US" w:eastAsia="en-US"/>
    </w:rPr>
  </w:style>
  <w:style w:type="paragraph" w:customStyle="1" w:styleId="details1">
    <w:name w:val="details1"/>
    <w:basedOn w:val="Normal"/>
    <w:rsid w:val="00715B28"/>
    <w:rPr>
      <w:sz w:val="22"/>
      <w:szCs w:val="22"/>
      <w:lang w:val="en-US" w:eastAsia="en-US"/>
    </w:rPr>
  </w:style>
  <w:style w:type="character" w:customStyle="1" w:styleId="highlight2">
    <w:name w:val="highlight2"/>
    <w:basedOn w:val="DefaultParagraphFont"/>
    <w:rsid w:val="00715B28"/>
  </w:style>
  <w:style w:type="character" w:customStyle="1" w:styleId="jrnl">
    <w:name w:val="jrnl"/>
    <w:basedOn w:val="DefaultParagraphFont"/>
    <w:rsid w:val="00715B28"/>
  </w:style>
  <w:style w:type="paragraph" w:styleId="Revision">
    <w:name w:val="Revision"/>
    <w:hidden/>
    <w:uiPriority w:val="99"/>
    <w:semiHidden/>
    <w:rsid w:val="00C83CB7"/>
    <w:rPr>
      <w:sz w:val="24"/>
      <w:szCs w:val="24"/>
      <w:lang w:eastAsia="nl-NL" w:bidi="ar-SA"/>
    </w:rPr>
  </w:style>
  <w:style w:type="paragraph" w:styleId="NoSpacing">
    <w:name w:val="No Spacing"/>
    <w:uiPriority w:val="1"/>
    <w:qFormat/>
    <w:rsid w:val="00BD77EE"/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paragraph" w:customStyle="1" w:styleId="Lijstalinea1">
    <w:name w:val="Lijstalinea1"/>
    <w:basedOn w:val="Normal"/>
    <w:qFormat/>
    <w:rsid w:val="004832F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3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643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70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730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408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789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7971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7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86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57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803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57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74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1816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9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5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88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312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990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98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514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0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749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304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70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2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6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0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4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8137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783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253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134077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8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14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94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767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8913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17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83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9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57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89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3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05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1729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5409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4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258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8169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829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7765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8242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479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9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7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67162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83914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422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414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4644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88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7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2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34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021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91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81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3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3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65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33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049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377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073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2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31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31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37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857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408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97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5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20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84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05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981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023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7057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77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667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984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7266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1268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1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7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71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4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7964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7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5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960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9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63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9994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8948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067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517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4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74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589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9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2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639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0373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255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0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81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40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381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431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7307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94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143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5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46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3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88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907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6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2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5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8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7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5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672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9392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5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797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7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1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4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45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9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596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1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40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0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96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27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8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86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33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06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435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1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736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87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54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73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051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4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714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15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7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06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933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3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318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8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7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36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11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220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2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91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24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0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4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296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15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1412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108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9705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1894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33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D27D06-2449-441B-9789-59DDAF04C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Longitudinal measurements of human embryonic crown-rump length and predictive value for fetal growth and birth weight</vt:lpstr>
      <vt:lpstr>Longitudinal measurements of human embryonic crown-rump length and predictive value for fetal growth and birth weight</vt:lpstr>
    </vt:vector>
  </TitlesOfParts>
  <Company>Erasmus MC</Company>
  <LinksUpToDate>false</LinksUpToDate>
  <CharactersWithSpaces>1900</CharactersWithSpaces>
  <SharedDoc>false</SharedDoc>
  <HLinks>
    <vt:vector size="6" baseType="variant">
      <vt:variant>
        <vt:i4>524404</vt:i4>
      </vt:variant>
      <vt:variant>
        <vt:i4>0</vt:i4>
      </vt:variant>
      <vt:variant>
        <vt:i4>0</vt:i4>
      </vt:variant>
      <vt:variant>
        <vt:i4>5</vt:i4>
      </vt:variant>
      <vt:variant>
        <vt:lpwstr>mailto:r.steegers@erasmusmc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itudinal measurements of human embryonic crown-rump length and predictive value for fetal growth and birth weight</dc:title>
  <dc:creator>J. Hoek</dc:creator>
  <cp:lastModifiedBy>OE73</cp:lastModifiedBy>
  <cp:revision>2</cp:revision>
  <cp:lastPrinted>2019-11-14T07:53:00Z</cp:lastPrinted>
  <dcterms:created xsi:type="dcterms:W3CDTF">2020-05-18T21:23:00Z</dcterms:created>
  <dcterms:modified xsi:type="dcterms:W3CDTF">2020-05-18T21:23:00Z</dcterms:modified>
</cp:coreProperties>
</file>